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4146BA" w14:textId="655070C8" w:rsidR="004A26F2" w:rsidRPr="004B7AAA" w:rsidRDefault="004A26F2" w:rsidP="004A26F2">
      <w:pPr>
        <w:spacing w:line="480" w:lineRule="auto"/>
      </w:pPr>
      <w:r>
        <w:rPr>
          <w:b/>
          <w:bCs/>
        </w:rPr>
        <w:t>S</w:t>
      </w:r>
      <w:r w:rsidR="009369C3">
        <w:rPr>
          <w:b/>
          <w:bCs/>
        </w:rPr>
        <w:t xml:space="preserve">2 </w:t>
      </w:r>
      <w:r>
        <w:rPr>
          <w:b/>
          <w:bCs/>
        </w:rPr>
        <w:t>T</w:t>
      </w:r>
      <w:r w:rsidR="009369C3">
        <w:rPr>
          <w:b/>
          <w:bCs/>
        </w:rPr>
        <w:t>able</w:t>
      </w:r>
      <w:r w:rsidR="00D4687A">
        <w:rPr>
          <w:b/>
          <w:bCs/>
        </w:rPr>
        <w:t>. The risk of S</w:t>
      </w:r>
      <w:r w:rsidRPr="004B7AAA">
        <w:rPr>
          <w:b/>
          <w:bCs/>
        </w:rPr>
        <w:t xml:space="preserve">ICH in patients with different </w:t>
      </w:r>
      <w:r>
        <w:rPr>
          <w:b/>
          <w:bCs/>
        </w:rPr>
        <w:t xml:space="preserve">levels of severity of </w:t>
      </w:r>
      <w:r w:rsidR="00B33783">
        <w:rPr>
          <w:b/>
          <w:bCs/>
        </w:rPr>
        <w:t>leukoaraiosis</w:t>
      </w:r>
      <w:r>
        <w:rPr>
          <w:b/>
          <w:bCs/>
        </w:rPr>
        <w:t xml:space="preserve"> stratified using</w:t>
      </w:r>
      <w:r w:rsidRPr="004B7AAA">
        <w:rPr>
          <w:b/>
          <w:bCs/>
        </w:rPr>
        <w:t xml:space="preserve"> different baseline risk factors</w:t>
      </w:r>
      <w:r>
        <w:rPr>
          <w:b/>
          <w:bCs/>
        </w:rPr>
        <w:t>.</w:t>
      </w:r>
      <w:r w:rsidRPr="004B7AAA">
        <w:rPr>
          <w:b/>
          <w:bCs/>
        </w:rPr>
        <w:t xml:space="preserve">  </w:t>
      </w:r>
    </w:p>
    <w:tbl>
      <w:tblPr>
        <w:tblStyle w:val="a5"/>
        <w:tblW w:w="5000" w:type="pct"/>
        <w:tblLook w:val="0420" w:firstRow="1" w:lastRow="0" w:firstColumn="0" w:lastColumn="0" w:noHBand="0" w:noVBand="1"/>
      </w:tblPr>
      <w:tblGrid>
        <w:gridCol w:w="2115"/>
        <w:gridCol w:w="1582"/>
        <w:gridCol w:w="1522"/>
        <w:gridCol w:w="1010"/>
        <w:gridCol w:w="1419"/>
        <w:gridCol w:w="642"/>
      </w:tblGrid>
      <w:tr w:rsidR="004A26F2" w:rsidRPr="004B7AAA" w14:paraId="07B8ED1B" w14:textId="77777777" w:rsidTr="003A19A7">
        <w:trPr>
          <w:trHeight w:val="423"/>
        </w:trPr>
        <w:tc>
          <w:tcPr>
            <w:tcW w:w="1276" w:type="pct"/>
            <w:hideMark/>
          </w:tcPr>
          <w:p w14:paraId="1B431667" w14:textId="5EB6E41C" w:rsidR="004A26F2" w:rsidRPr="005725D8" w:rsidRDefault="005725D8" w:rsidP="003A19A7">
            <w:pPr>
              <w:spacing w:line="480" w:lineRule="auto"/>
              <w:rPr>
                <w:b/>
              </w:rPr>
            </w:pPr>
            <w:r w:rsidRPr="005725D8">
              <w:rPr>
                <w:b/>
              </w:rPr>
              <w:t>N=610</w:t>
            </w:r>
          </w:p>
        </w:tc>
        <w:tc>
          <w:tcPr>
            <w:tcW w:w="1872" w:type="pct"/>
            <w:gridSpan w:val="2"/>
            <w:hideMark/>
          </w:tcPr>
          <w:p w14:paraId="77BF362C" w14:textId="77777777" w:rsidR="004A26F2" w:rsidRPr="004B7AAA" w:rsidRDefault="004A26F2" w:rsidP="003A19A7">
            <w:pPr>
              <w:spacing w:line="480" w:lineRule="auto"/>
            </w:pPr>
            <w:r w:rsidRPr="004B7AAA">
              <w:rPr>
                <w:b/>
                <w:bCs/>
              </w:rPr>
              <w:t>SICH Incidence (%)</w:t>
            </w:r>
          </w:p>
        </w:tc>
        <w:tc>
          <w:tcPr>
            <w:tcW w:w="609" w:type="pct"/>
            <w:hideMark/>
          </w:tcPr>
          <w:p w14:paraId="7D8E1E22" w14:textId="77777777" w:rsidR="004A26F2" w:rsidRPr="004B7AAA" w:rsidRDefault="004A26F2" w:rsidP="003A19A7">
            <w:pPr>
              <w:spacing w:line="480" w:lineRule="auto"/>
            </w:pPr>
            <w:r w:rsidRPr="004B7AAA">
              <w:rPr>
                <w:b/>
                <w:bCs/>
              </w:rPr>
              <w:t>OR</w:t>
            </w:r>
          </w:p>
        </w:tc>
        <w:tc>
          <w:tcPr>
            <w:tcW w:w="856" w:type="pct"/>
            <w:hideMark/>
          </w:tcPr>
          <w:p w14:paraId="5026EAC6" w14:textId="77777777" w:rsidR="004A26F2" w:rsidRPr="004B7AAA" w:rsidRDefault="004A26F2" w:rsidP="003A19A7">
            <w:pPr>
              <w:spacing w:line="480" w:lineRule="auto"/>
            </w:pPr>
            <w:r w:rsidRPr="004B7AAA">
              <w:rPr>
                <w:b/>
                <w:bCs/>
              </w:rPr>
              <w:t>95%CI</w:t>
            </w:r>
          </w:p>
        </w:tc>
        <w:tc>
          <w:tcPr>
            <w:tcW w:w="387" w:type="pct"/>
            <w:hideMark/>
          </w:tcPr>
          <w:p w14:paraId="0009817B" w14:textId="77777777" w:rsidR="004A26F2" w:rsidRPr="004B7AAA" w:rsidRDefault="004A26F2" w:rsidP="003A19A7">
            <w:pPr>
              <w:spacing w:line="480" w:lineRule="auto"/>
            </w:pPr>
            <w:r w:rsidRPr="004B7AAA">
              <w:rPr>
                <w:b/>
                <w:bCs/>
              </w:rPr>
              <w:t>p</w:t>
            </w:r>
          </w:p>
        </w:tc>
      </w:tr>
      <w:tr w:rsidR="004A26F2" w:rsidRPr="004B7AAA" w14:paraId="17C3A3FA" w14:textId="77777777" w:rsidTr="003A19A7">
        <w:trPr>
          <w:trHeight w:val="423"/>
        </w:trPr>
        <w:tc>
          <w:tcPr>
            <w:tcW w:w="1276" w:type="pct"/>
            <w:hideMark/>
          </w:tcPr>
          <w:p w14:paraId="5C6CD8BC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954" w:type="pct"/>
            <w:hideMark/>
          </w:tcPr>
          <w:p w14:paraId="56C38712" w14:textId="77777777" w:rsidR="004A26F2" w:rsidRPr="004B7AAA" w:rsidRDefault="004A26F2" w:rsidP="003A19A7">
            <w:pPr>
              <w:spacing w:line="480" w:lineRule="auto"/>
            </w:pPr>
            <w:r w:rsidRPr="004B7AAA">
              <w:t>mVSS</w:t>
            </w:r>
            <w:r>
              <w:t xml:space="preserve"> </w:t>
            </w:r>
            <w:r w:rsidRPr="004B7AAA">
              <w:t>≤</w:t>
            </w:r>
            <w:r>
              <w:t xml:space="preserve"> </w:t>
            </w:r>
            <w:r w:rsidRPr="004B7AAA">
              <w:t>4</w:t>
            </w:r>
          </w:p>
        </w:tc>
        <w:tc>
          <w:tcPr>
            <w:tcW w:w="918" w:type="pct"/>
            <w:hideMark/>
          </w:tcPr>
          <w:p w14:paraId="26219EF3" w14:textId="77777777" w:rsidR="004A26F2" w:rsidRPr="004B7AAA" w:rsidRDefault="004A26F2" w:rsidP="003A19A7">
            <w:pPr>
              <w:spacing w:line="480" w:lineRule="auto"/>
            </w:pPr>
            <w:r w:rsidRPr="004B7AAA">
              <w:t>mVSS</w:t>
            </w:r>
            <w:r>
              <w:t xml:space="preserve"> </w:t>
            </w:r>
            <w:r w:rsidRPr="004B7AAA">
              <w:t>&gt;</w:t>
            </w:r>
            <w:r>
              <w:t xml:space="preserve"> </w:t>
            </w:r>
            <w:r w:rsidRPr="004B7AAA">
              <w:t>4</w:t>
            </w:r>
          </w:p>
        </w:tc>
        <w:tc>
          <w:tcPr>
            <w:tcW w:w="609" w:type="pct"/>
            <w:hideMark/>
          </w:tcPr>
          <w:p w14:paraId="72DB88D8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856" w:type="pct"/>
            <w:hideMark/>
          </w:tcPr>
          <w:p w14:paraId="6B1DCBFD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387" w:type="pct"/>
            <w:hideMark/>
          </w:tcPr>
          <w:p w14:paraId="71279D1F" w14:textId="77777777" w:rsidR="004A26F2" w:rsidRPr="004B7AAA" w:rsidRDefault="004A26F2" w:rsidP="003A19A7">
            <w:pPr>
              <w:spacing w:line="480" w:lineRule="auto"/>
            </w:pPr>
          </w:p>
        </w:tc>
      </w:tr>
      <w:tr w:rsidR="004A26F2" w:rsidRPr="004B7AAA" w14:paraId="68D66516" w14:textId="77777777" w:rsidTr="003A19A7">
        <w:trPr>
          <w:trHeight w:val="395"/>
        </w:trPr>
        <w:tc>
          <w:tcPr>
            <w:tcW w:w="1276" w:type="pct"/>
            <w:hideMark/>
          </w:tcPr>
          <w:p w14:paraId="47766F15" w14:textId="77777777" w:rsidR="004A26F2" w:rsidRPr="004B7AAA" w:rsidRDefault="004A26F2" w:rsidP="003A19A7">
            <w:pPr>
              <w:spacing w:line="480" w:lineRule="auto"/>
            </w:pPr>
            <w:r w:rsidRPr="004B7AAA">
              <w:rPr>
                <w:b/>
                <w:bCs/>
              </w:rPr>
              <w:t>Age</w:t>
            </w:r>
            <w:r w:rsidRPr="004B7AAA">
              <w:t xml:space="preserve"> </w:t>
            </w:r>
          </w:p>
        </w:tc>
        <w:tc>
          <w:tcPr>
            <w:tcW w:w="954" w:type="pct"/>
            <w:hideMark/>
          </w:tcPr>
          <w:p w14:paraId="25905A7D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918" w:type="pct"/>
            <w:hideMark/>
          </w:tcPr>
          <w:p w14:paraId="2DEC296E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609" w:type="pct"/>
            <w:hideMark/>
          </w:tcPr>
          <w:p w14:paraId="57FE2764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856" w:type="pct"/>
            <w:hideMark/>
          </w:tcPr>
          <w:p w14:paraId="4C3A1DA4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387" w:type="pct"/>
            <w:hideMark/>
          </w:tcPr>
          <w:p w14:paraId="6C8FEF26" w14:textId="77777777" w:rsidR="004A26F2" w:rsidRPr="004B7AAA" w:rsidRDefault="004A26F2" w:rsidP="003A19A7">
            <w:pPr>
              <w:spacing w:line="480" w:lineRule="auto"/>
            </w:pPr>
          </w:p>
        </w:tc>
      </w:tr>
      <w:tr w:rsidR="004A26F2" w:rsidRPr="004B7AAA" w14:paraId="0C93B37C" w14:textId="77777777" w:rsidTr="003A19A7">
        <w:trPr>
          <w:trHeight w:val="465"/>
        </w:trPr>
        <w:tc>
          <w:tcPr>
            <w:tcW w:w="1276" w:type="pct"/>
            <w:hideMark/>
          </w:tcPr>
          <w:p w14:paraId="03F0E692" w14:textId="77777777" w:rsidR="004A26F2" w:rsidRPr="004B7AAA" w:rsidRDefault="004A26F2" w:rsidP="003A19A7">
            <w:pPr>
              <w:spacing w:line="480" w:lineRule="auto"/>
            </w:pPr>
            <w:r w:rsidRPr="004B7AAA">
              <w:t xml:space="preserve">  ≥</w:t>
            </w:r>
            <w:r>
              <w:t xml:space="preserve"> </w:t>
            </w:r>
            <w:r w:rsidRPr="004B7AAA">
              <w:t>80  (n=94)</w:t>
            </w:r>
          </w:p>
        </w:tc>
        <w:tc>
          <w:tcPr>
            <w:tcW w:w="954" w:type="pct"/>
            <w:hideMark/>
          </w:tcPr>
          <w:p w14:paraId="4BCA1FE4" w14:textId="77777777" w:rsidR="004A26F2" w:rsidRPr="004B7AAA" w:rsidRDefault="004A26F2" w:rsidP="003A19A7">
            <w:pPr>
              <w:spacing w:line="480" w:lineRule="auto"/>
            </w:pPr>
            <w:r w:rsidRPr="004B7AAA">
              <w:t>5.26 (2/38)</w:t>
            </w:r>
          </w:p>
        </w:tc>
        <w:tc>
          <w:tcPr>
            <w:tcW w:w="918" w:type="pct"/>
            <w:hideMark/>
          </w:tcPr>
          <w:p w14:paraId="24365827" w14:textId="77777777" w:rsidR="004A26F2" w:rsidRPr="004B7AAA" w:rsidRDefault="004A26F2" w:rsidP="003A19A7">
            <w:pPr>
              <w:spacing w:line="480" w:lineRule="auto"/>
            </w:pPr>
            <w:r w:rsidRPr="004B7AAA">
              <w:t>5.36 (3/56)</w:t>
            </w:r>
          </w:p>
        </w:tc>
        <w:tc>
          <w:tcPr>
            <w:tcW w:w="609" w:type="pct"/>
            <w:hideMark/>
          </w:tcPr>
          <w:p w14:paraId="53E0A057" w14:textId="77777777" w:rsidR="004A26F2" w:rsidRPr="004B7AAA" w:rsidRDefault="004A26F2" w:rsidP="003A19A7">
            <w:pPr>
              <w:spacing w:line="480" w:lineRule="auto"/>
            </w:pPr>
            <w:r w:rsidRPr="004B7AAA">
              <w:t>1.02</w:t>
            </w:r>
          </w:p>
        </w:tc>
        <w:tc>
          <w:tcPr>
            <w:tcW w:w="856" w:type="pct"/>
            <w:hideMark/>
          </w:tcPr>
          <w:p w14:paraId="6B741114" w14:textId="77777777" w:rsidR="004A26F2" w:rsidRPr="004B7AAA" w:rsidRDefault="004A26F2" w:rsidP="003A19A7">
            <w:pPr>
              <w:spacing w:line="480" w:lineRule="auto"/>
            </w:pPr>
            <w:r w:rsidRPr="004B7AAA">
              <w:t xml:space="preserve">0.16 - 6.41 </w:t>
            </w:r>
          </w:p>
        </w:tc>
        <w:tc>
          <w:tcPr>
            <w:tcW w:w="387" w:type="pct"/>
            <w:hideMark/>
          </w:tcPr>
          <w:p w14:paraId="5EC0268C" w14:textId="77777777" w:rsidR="004A26F2" w:rsidRPr="004B7AAA" w:rsidRDefault="004A26F2" w:rsidP="003A19A7">
            <w:pPr>
              <w:spacing w:line="480" w:lineRule="auto"/>
            </w:pPr>
            <w:r w:rsidRPr="004B7AAA">
              <w:t>0.98</w:t>
            </w:r>
          </w:p>
        </w:tc>
      </w:tr>
      <w:tr w:rsidR="004A26F2" w:rsidRPr="004B7AAA" w14:paraId="237911DE" w14:textId="77777777" w:rsidTr="003A19A7">
        <w:trPr>
          <w:trHeight w:val="478"/>
        </w:trPr>
        <w:tc>
          <w:tcPr>
            <w:tcW w:w="1276" w:type="pct"/>
            <w:hideMark/>
          </w:tcPr>
          <w:p w14:paraId="195961BC" w14:textId="77777777" w:rsidR="004A26F2" w:rsidRPr="004B7AAA" w:rsidRDefault="004A26F2" w:rsidP="003A19A7">
            <w:pPr>
              <w:spacing w:line="480" w:lineRule="auto"/>
            </w:pPr>
            <w:r w:rsidRPr="004B7AAA">
              <w:t xml:space="preserve">  60-80 (n=364)</w:t>
            </w:r>
          </w:p>
        </w:tc>
        <w:tc>
          <w:tcPr>
            <w:tcW w:w="954" w:type="pct"/>
            <w:hideMark/>
          </w:tcPr>
          <w:p w14:paraId="150719EE" w14:textId="77777777" w:rsidR="004A26F2" w:rsidRPr="004B7AAA" w:rsidRDefault="004A26F2" w:rsidP="003A19A7">
            <w:pPr>
              <w:spacing w:line="480" w:lineRule="auto"/>
            </w:pPr>
            <w:r w:rsidRPr="004B7AAA">
              <w:t>5.62 (14/249)</w:t>
            </w:r>
          </w:p>
        </w:tc>
        <w:tc>
          <w:tcPr>
            <w:tcW w:w="918" w:type="pct"/>
            <w:hideMark/>
          </w:tcPr>
          <w:p w14:paraId="4C7A6E84" w14:textId="77777777" w:rsidR="004A26F2" w:rsidRPr="004B7AAA" w:rsidRDefault="004A26F2" w:rsidP="003A19A7">
            <w:pPr>
              <w:spacing w:line="480" w:lineRule="auto"/>
            </w:pPr>
            <w:r w:rsidRPr="004B7AAA">
              <w:t>4.35 (5/115)</w:t>
            </w:r>
          </w:p>
        </w:tc>
        <w:tc>
          <w:tcPr>
            <w:tcW w:w="609" w:type="pct"/>
            <w:hideMark/>
          </w:tcPr>
          <w:p w14:paraId="0FEE9A7E" w14:textId="77777777" w:rsidR="004A26F2" w:rsidRPr="004B7AAA" w:rsidRDefault="004A26F2" w:rsidP="003A19A7">
            <w:pPr>
              <w:spacing w:line="480" w:lineRule="auto"/>
            </w:pPr>
            <w:r w:rsidRPr="004B7AAA">
              <w:t>0.76</w:t>
            </w:r>
          </w:p>
        </w:tc>
        <w:tc>
          <w:tcPr>
            <w:tcW w:w="856" w:type="pct"/>
            <w:hideMark/>
          </w:tcPr>
          <w:p w14:paraId="4FA993C3" w14:textId="77777777" w:rsidR="004A26F2" w:rsidRPr="004B7AAA" w:rsidRDefault="004A26F2" w:rsidP="003A19A7">
            <w:pPr>
              <w:spacing w:line="480" w:lineRule="auto"/>
            </w:pPr>
            <w:r w:rsidRPr="004B7AAA">
              <w:t>0.27 – 2.17</w:t>
            </w:r>
          </w:p>
        </w:tc>
        <w:tc>
          <w:tcPr>
            <w:tcW w:w="387" w:type="pct"/>
            <w:hideMark/>
          </w:tcPr>
          <w:p w14:paraId="37967E53" w14:textId="77777777" w:rsidR="004A26F2" w:rsidRPr="004B7AAA" w:rsidRDefault="004A26F2" w:rsidP="003A19A7">
            <w:pPr>
              <w:spacing w:line="480" w:lineRule="auto"/>
            </w:pPr>
            <w:r w:rsidRPr="004B7AAA">
              <w:t>0.61</w:t>
            </w:r>
          </w:p>
        </w:tc>
      </w:tr>
      <w:tr w:rsidR="004A26F2" w:rsidRPr="004B7AAA" w14:paraId="2D97710F" w14:textId="77777777" w:rsidTr="003A19A7">
        <w:trPr>
          <w:trHeight w:val="464"/>
        </w:trPr>
        <w:tc>
          <w:tcPr>
            <w:tcW w:w="1276" w:type="pct"/>
            <w:hideMark/>
          </w:tcPr>
          <w:p w14:paraId="76AF31B6" w14:textId="77777777" w:rsidR="004A26F2" w:rsidRPr="004B7AAA" w:rsidRDefault="004A26F2" w:rsidP="003A19A7">
            <w:pPr>
              <w:spacing w:line="480" w:lineRule="auto"/>
            </w:pPr>
            <w:r w:rsidRPr="004B7AAA">
              <w:t xml:space="preserve">  &lt; 60  (n=152)</w:t>
            </w:r>
          </w:p>
        </w:tc>
        <w:tc>
          <w:tcPr>
            <w:tcW w:w="954" w:type="pct"/>
            <w:hideMark/>
          </w:tcPr>
          <w:p w14:paraId="3A12F892" w14:textId="77777777" w:rsidR="004A26F2" w:rsidRPr="004B7AAA" w:rsidRDefault="004A26F2" w:rsidP="003A19A7">
            <w:pPr>
              <w:spacing w:line="480" w:lineRule="auto"/>
            </w:pPr>
            <w:r w:rsidRPr="004B7AAA">
              <w:t>5.84 (8/137)</w:t>
            </w:r>
          </w:p>
        </w:tc>
        <w:tc>
          <w:tcPr>
            <w:tcW w:w="918" w:type="pct"/>
            <w:hideMark/>
          </w:tcPr>
          <w:p w14:paraId="04D6D0C9" w14:textId="77777777" w:rsidR="004A26F2" w:rsidRPr="004B7AAA" w:rsidRDefault="004A26F2" w:rsidP="003A19A7">
            <w:pPr>
              <w:spacing w:line="480" w:lineRule="auto"/>
            </w:pPr>
            <w:r w:rsidRPr="004B7AAA">
              <w:t>6.67 (1/15)</w:t>
            </w:r>
          </w:p>
        </w:tc>
        <w:tc>
          <w:tcPr>
            <w:tcW w:w="609" w:type="pct"/>
            <w:hideMark/>
          </w:tcPr>
          <w:p w14:paraId="40145708" w14:textId="77777777" w:rsidR="004A26F2" w:rsidRPr="004B7AAA" w:rsidRDefault="004A26F2" w:rsidP="003A19A7">
            <w:pPr>
              <w:spacing w:line="480" w:lineRule="auto"/>
            </w:pPr>
            <w:r w:rsidRPr="004B7AAA">
              <w:t>1.15</w:t>
            </w:r>
          </w:p>
        </w:tc>
        <w:tc>
          <w:tcPr>
            <w:tcW w:w="856" w:type="pct"/>
            <w:hideMark/>
          </w:tcPr>
          <w:p w14:paraId="675BA798" w14:textId="77777777" w:rsidR="004A26F2" w:rsidRPr="004B7AAA" w:rsidRDefault="004A26F2" w:rsidP="003A19A7">
            <w:pPr>
              <w:spacing w:line="480" w:lineRule="auto"/>
            </w:pPr>
            <w:r w:rsidRPr="004B7AAA">
              <w:t>0.13 – 9.90</w:t>
            </w:r>
          </w:p>
        </w:tc>
        <w:tc>
          <w:tcPr>
            <w:tcW w:w="387" w:type="pct"/>
            <w:hideMark/>
          </w:tcPr>
          <w:p w14:paraId="42395C51" w14:textId="77777777" w:rsidR="004A26F2" w:rsidRPr="004B7AAA" w:rsidRDefault="004A26F2" w:rsidP="003A19A7">
            <w:pPr>
              <w:spacing w:line="480" w:lineRule="auto"/>
            </w:pPr>
            <w:r w:rsidRPr="004B7AAA">
              <w:t>0.90</w:t>
            </w:r>
          </w:p>
        </w:tc>
      </w:tr>
      <w:tr w:rsidR="004A26F2" w:rsidRPr="004B7AAA" w14:paraId="55360C10" w14:textId="77777777" w:rsidTr="003A19A7">
        <w:trPr>
          <w:trHeight w:val="395"/>
        </w:trPr>
        <w:tc>
          <w:tcPr>
            <w:tcW w:w="1276" w:type="pct"/>
            <w:hideMark/>
          </w:tcPr>
          <w:p w14:paraId="25D919ED" w14:textId="77777777" w:rsidR="004A26F2" w:rsidRPr="004B7AAA" w:rsidRDefault="004A26F2" w:rsidP="003A19A7">
            <w:pPr>
              <w:spacing w:line="480" w:lineRule="auto"/>
            </w:pPr>
            <w:r w:rsidRPr="004B7AAA">
              <w:rPr>
                <w:b/>
                <w:bCs/>
              </w:rPr>
              <w:t>DM</w:t>
            </w:r>
          </w:p>
        </w:tc>
        <w:tc>
          <w:tcPr>
            <w:tcW w:w="954" w:type="pct"/>
            <w:hideMark/>
          </w:tcPr>
          <w:p w14:paraId="14C46BE5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918" w:type="pct"/>
            <w:hideMark/>
          </w:tcPr>
          <w:p w14:paraId="4E6BFF04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609" w:type="pct"/>
            <w:hideMark/>
          </w:tcPr>
          <w:p w14:paraId="20231997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856" w:type="pct"/>
            <w:hideMark/>
          </w:tcPr>
          <w:p w14:paraId="7D998739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387" w:type="pct"/>
            <w:hideMark/>
          </w:tcPr>
          <w:p w14:paraId="05E59FF4" w14:textId="77777777" w:rsidR="004A26F2" w:rsidRPr="004B7AAA" w:rsidRDefault="004A26F2" w:rsidP="003A19A7">
            <w:pPr>
              <w:spacing w:line="480" w:lineRule="auto"/>
            </w:pPr>
          </w:p>
        </w:tc>
      </w:tr>
      <w:tr w:rsidR="004A26F2" w:rsidRPr="004B7AAA" w14:paraId="41343A33" w14:textId="77777777" w:rsidTr="002C46F5">
        <w:trPr>
          <w:trHeight w:val="814"/>
        </w:trPr>
        <w:tc>
          <w:tcPr>
            <w:tcW w:w="1276" w:type="pct"/>
            <w:hideMark/>
          </w:tcPr>
          <w:p w14:paraId="1579930A" w14:textId="77777777" w:rsidR="004A26F2" w:rsidRPr="004B7AAA" w:rsidRDefault="004A26F2" w:rsidP="003A19A7">
            <w:pPr>
              <w:spacing w:line="480" w:lineRule="auto"/>
            </w:pPr>
            <w:r w:rsidRPr="004B7AAA">
              <w:t xml:space="preserve">  Yes  (n=205)</w:t>
            </w:r>
          </w:p>
        </w:tc>
        <w:tc>
          <w:tcPr>
            <w:tcW w:w="954" w:type="pct"/>
            <w:hideMark/>
          </w:tcPr>
          <w:p w14:paraId="740A9636" w14:textId="77777777" w:rsidR="004A26F2" w:rsidRPr="004B7AAA" w:rsidRDefault="004A26F2" w:rsidP="003A19A7">
            <w:pPr>
              <w:spacing w:line="480" w:lineRule="auto"/>
            </w:pPr>
            <w:r w:rsidRPr="004B7AAA">
              <w:t>9.02 (13/144)</w:t>
            </w:r>
          </w:p>
        </w:tc>
        <w:tc>
          <w:tcPr>
            <w:tcW w:w="918" w:type="pct"/>
            <w:hideMark/>
          </w:tcPr>
          <w:p w14:paraId="55317C91" w14:textId="77777777" w:rsidR="004A26F2" w:rsidRPr="004B7AAA" w:rsidRDefault="004A26F2" w:rsidP="003A19A7">
            <w:pPr>
              <w:spacing w:line="480" w:lineRule="auto"/>
            </w:pPr>
            <w:r w:rsidRPr="004B7AAA">
              <w:t>4.92 (3/61)</w:t>
            </w:r>
          </w:p>
        </w:tc>
        <w:tc>
          <w:tcPr>
            <w:tcW w:w="609" w:type="pct"/>
            <w:hideMark/>
          </w:tcPr>
          <w:p w14:paraId="6684B6B1" w14:textId="77777777" w:rsidR="004A26F2" w:rsidRPr="004B7AAA" w:rsidRDefault="004A26F2" w:rsidP="003A19A7">
            <w:pPr>
              <w:spacing w:line="480" w:lineRule="auto"/>
            </w:pPr>
            <w:r w:rsidRPr="004B7AAA">
              <w:t>0.52</w:t>
            </w:r>
          </w:p>
        </w:tc>
        <w:tc>
          <w:tcPr>
            <w:tcW w:w="856" w:type="pct"/>
            <w:hideMark/>
          </w:tcPr>
          <w:p w14:paraId="0C619359" w14:textId="77777777" w:rsidR="004A26F2" w:rsidRPr="004B7AAA" w:rsidRDefault="004A26F2" w:rsidP="003A19A7">
            <w:pPr>
              <w:spacing w:line="480" w:lineRule="auto"/>
            </w:pPr>
            <w:r w:rsidRPr="004B7AAA">
              <w:t>0.14 – 1.90</w:t>
            </w:r>
          </w:p>
        </w:tc>
        <w:tc>
          <w:tcPr>
            <w:tcW w:w="387" w:type="pct"/>
            <w:hideMark/>
          </w:tcPr>
          <w:p w14:paraId="165E7827" w14:textId="77777777" w:rsidR="004A26F2" w:rsidRPr="004B7AAA" w:rsidRDefault="004A26F2" w:rsidP="003A19A7">
            <w:pPr>
              <w:spacing w:line="480" w:lineRule="auto"/>
            </w:pPr>
            <w:r w:rsidRPr="004B7AAA">
              <w:t>0.32</w:t>
            </w:r>
          </w:p>
        </w:tc>
      </w:tr>
      <w:tr w:rsidR="004A26F2" w:rsidRPr="004B7AAA" w14:paraId="4E71A6FF" w14:textId="77777777" w:rsidTr="003A19A7">
        <w:trPr>
          <w:trHeight w:val="423"/>
        </w:trPr>
        <w:tc>
          <w:tcPr>
            <w:tcW w:w="1276" w:type="pct"/>
            <w:hideMark/>
          </w:tcPr>
          <w:p w14:paraId="0BA97BB1" w14:textId="77777777" w:rsidR="004A26F2" w:rsidRPr="004B7AAA" w:rsidRDefault="004A26F2" w:rsidP="003A19A7">
            <w:pPr>
              <w:spacing w:line="480" w:lineRule="auto"/>
            </w:pPr>
            <w:r w:rsidRPr="004B7AAA">
              <w:t xml:space="preserve">  No  (n=405)</w:t>
            </w:r>
          </w:p>
        </w:tc>
        <w:tc>
          <w:tcPr>
            <w:tcW w:w="954" w:type="pct"/>
            <w:hideMark/>
          </w:tcPr>
          <w:p w14:paraId="7FFADB83" w14:textId="77777777" w:rsidR="004A26F2" w:rsidRPr="004B7AAA" w:rsidRDefault="004A26F2" w:rsidP="003A19A7">
            <w:pPr>
              <w:spacing w:line="480" w:lineRule="auto"/>
            </w:pPr>
            <w:r w:rsidRPr="004B7AAA">
              <w:t>3.93 (11/280)</w:t>
            </w:r>
          </w:p>
        </w:tc>
        <w:tc>
          <w:tcPr>
            <w:tcW w:w="918" w:type="pct"/>
            <w:hideMark/>
          </w:tcPr>
          <w:p w14:paraId="55C422DB" w14:textId="77777777" w:rsidR="004A26F2" w:rsidRPr="004B7AAA" w:rsidRDefault="004A26F2" w:rsidP="003A19A7">
            <w:pPr>
              <w:spacing w:line="480" w:lineRule="auto"/>
            </w:pPr>
            <w:r w:rsidRPr="004B7AAA">
              <w:t>5.13 (6/117)</w:t>
            </w:r>
          </w:p>
        </w:tc>
        <w:tc>
          <w:tcPr>
            <w:tcW w:w="609" w:type="pct"/>
            <w:hideMark/>
          </w:tcPr>
          <w:p w14:paraId="607A058C" w14:textId="77777777" w:rsidR="004A26F2" w:rsidRPr="004B7AAA" w:rsidRDefault="004A26F2" w:rsidP="003A19A7">
            <w:pPr>
              <w:spacing w:line="480" w:lineRule="auto"/>
            </w:pPr>
            <w:r w:rsidRPr="004B7AAA">
              <w:t>1.23</w:t>
            </w:r>
          </w:p>
        </w:tc>
        <w:tc>
          <w:tcPr>
            <w:tcW w:w="856" w:type="pct"/>
            <w:hideMark/>
          </w:tcPr>
          <w:p w14:paraId="4433AB78" w14:textId="77777777" w:rsidR="004A26F2" w:rsidRPr="004B7AAA" w:rsidRDefault="004A26F2" w:rsidP="003A19A7">
            <w:pPr>
              <w:spacing w:line="480" w:lineRule="auto"/>
            </w:pPr>
            <w:r w:rsidRPr="004B7AAA">
              <w:t>0.45 - 3.41</w:t>
            </w:r>
          </w:p>
        </w:tc>
        <w:tc>
          <w:tcPr>
            <w:tcW w:w="387" w:type="pct"/>
            <w:hideMark/>
          </w:tcPr>
          <w:p w14:paraId="0D45EBBF" w14:textId="77777777" w:rsidR="004A26F2" w:rsidRPr="004B7AAA" w:rsidRDefault="004A26F2" w:rsidP="003A19A7">
            <w:pPr>
              <w:spacing w:line="480" w:lineRule="auto"/>
            </w:pPr>
            <w:r w:rsidRPr="004B7AAA">
              <w:t>0.69</w:t>
            </w:r>
          </w:p>
        </w:tc>
      </w:tr>
      <w:tr w:rsidR="004A26F2" w:rsidRPr="004B7AAA" w14:paraId="321255F7" w14:textId="77777777" w:rsidTr="003A19A7">
        <w:trPr>
          <w:trHeight w:val="394"/>
        </w:trPr>
        <w:tc>
          <w:tcPr>
            <w:tcW w:w="1276" w:type="pct"/>
            <w:hideMark/>
          </w:tcPr>
          <w:p w14:paraId="79206FB5" w14:textId="77777777" w:rsidR="004A26F2" w:rsidRPr="004B7AAA" w:rsidRDefault="004A26F2" w:rsidP="003A19A7">
            <w:pPr>
              <w:spacing w:line="480" w:lineRule="auto"/>
            </w:pPr>
            <w:r w:rsidRPr="004B7AAA">
              <w:rPr>
                <w:b/>
                <w:bCs/>
              </w:rPr>
              <w:t>HTN</w:t>
            </w:r>
          </w:p>
        </w:tc>
        <w:tc>
          <w:tcPr>
            <w:tcW w:w="954" w:type="pct"/>
            <w:hideMark/>
          </w:tcPr>
          <w:p w14:paraId="6C6A623F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918" w:type="pct"/>
            <w:hideMark/>
          </w:tcPr>
          <w:p w14:paraId="4847EF84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609" w:type="pct"/>
            <w:hideMark/>
          </w:tcPr>
          <w:p w14:paraId="0ABC72B3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856" w:type="pct"/>
            <w:hideMark/>
          </w:tcPr>
          <w:p w14:paraId="7A88E509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387" w:type="pct"/>
            <w:hideMark/>
          </w:tcPr>
          <w:p w14:paraId="70C78A52" w14:textId="77777777" w:rsidR="004A26F2" w:rsidRPr="004B7AAA" w:rsidRDefault="004A26F2" w:rsidP="003A19A7">
            <w:pPr>
              <w:spacing w:line="480" w:lineRule="auto"/>
            </w:pPr>
          </w:p>
        </w:tc>
      </w:tr>
      <w:tr w:rsidR="004A26F2" w:rsidRPr="004B7AAA" w14:paraId="18DA9402" w14:textId="77777777" w:rsidTr="003A19A7">
        <w:trPr>
          <w:trHeight w:val="451"/>
        </w:trPr>
        <w:tc>
          <w:tcPr>
            <w:tcW w:w="1276" w:type="pct"/>
            <w:hideMark/>
          </w:tcPr>
          <w:p w14:paraId="0478A70C" w14:textId="118424FF" w:rsidR="004A26F2" w:rsidRPr="004B7AAA" w:rsidRDefault="002C46F5" w:rsidP="003A19A7">
            <w:pPr>
              <w:spacing w:line="480" w:lineRule="auto"/>
            </w:pPr>
            <w:r>
              <w:t xml:space="preserve">  </w:t>
            </w:r>
            <w:r w:rsidR="004A26F2" w:rsidRPr="004B7AAA">
              <w:t>Yes (n=461)</w:t>
            </w:r>
          </w:p>
        </w:tc>
        <w:tc>
          <w:tcPr>
            <w:tcW w:w="954" w:type="pct"/>
            <w:hideMark/>
          </w:tcPr>
          <w:p w14:paraId="23AD2152" w14:textId="77777777" w:rsidR="004A26F2" w:rsidRPr="004B7AAA" w:rsidRDefault="004A26F2" w:rsidP="003A19A7">
            <w:pPr>
              <w:spacing w:line="480" w:lineRule="auto"/>
            </w:pPr>
            <w:r w:rsidRPr="004B7AAA">
              <w:t>5.84 (18/308)</w:t>
            </w:r>
          </w:p>
        </w:tc>
        <w:tc>
          <w:tcPr>
            <w:tcW w:w="918" w:type="pct"/>
            <w:hideMark/>
          </w:tcPr>
          <w:p w14:paraId="43E415D7" w14:textId="77777777" w:rsidR="004A26F2" w:rsidRPr="004B7AAA" w:rsidRDefault="004A26F2" w:rsidP="003A19A7">
            <w:pPr>
              <w:spacing w:line="480" w:lineRule="auto"/>
            </w:pPr>
            <w:r w:rsidRPr="004B7AAA">
              <w:t>3.27 (5/153)</w:t>
            </w:r>
          </w:p>
        </w:tc>
        <w:tc>
          <w:tcPr>
            <w:tcW w:w="609" w:type="pct"/>
            <w:hideMark/>
          </w:tcPr>
          <w:p w14:paraId="2026A4C9" w14:textId="77777777" w:rsidR="004A26F2" w:rsidRPr="004B7AAA" w:rsidRDefault="004A26F2" w:rsidP="003A19A7">
            <w:pPr>
              <w:spacing w:line="480" w:lineRule="auto"/>
            </w:pPr>
            <w:r w:rsidRPr="004B7AAA">
              <w:t>0.54</w:t>
            </w:r>
          </w:p>
        </w:tc>
        <w:tc>
          <w:tcPr>
            <w:tcW w:w="856" w:type="pct"/>
            <w:hideMark/>
          </w:tcPr>
          <w:p w14:paraId="058C7808" w14:textId="77777777" w:rsidR="004A26F2" w:rsidRPr="004B7AAA" w:rsidRDefault="004A26F2" w:rsidP="003A19A7">
            <w:pPr>
              <w:spacing w:line="480" w:lineRule="auto"/>
            </w:pPr>
            <w:r w:rsidRPr="004B7AAA">
              <w:t>0.20 – 1.50</w:t>
            </w:r>
          </w:p>
        </w:tc>
        <w:tc>
          <w:tcPr>
            <w:tcW w:w="387" w:type="pct"/>
            <w:hideMark/>
          </w:tcPr>
          <w:p w14:paraId="78E5898B" w14:textId="77777777" w:rsidR="004A26F2" w:rsidRPr="004B7AAA" w:rsidRDefault="004A26F2" w:rsidP="003A19A7">
            <w:pPr>
              <w:spacing w:line="480" w:lineRule="auto"/>
            </w:pPr>
            <w:r w:rsidRPr="004B7AAA">
              <w:t>0.24</w:t>
            </w:r>
          </w:p>
        </w:tc>
      </w:tr>
      <w:tr w:rsidR="004A26F2" w:rsidRPr="004B7AAA" w14:paraId="103A7017" w14:textId="77777777" w:rsidTr="003A19A7">
        <w:trPr>
          <w:trHeight w:val="465"/>
        </w:trPr>
        <w:tc>
          <w:tcPr>
            <w:tcW w:w="1276" w:type="pct"/>
            <w:hideMark/>
          </w:tcPr>
          <w:p w14:paraId="146CC39B" w14:textId="36B76F2C" w:rsidR="004A26F2" w:rsidRPr="004B7AAA" w:rsidRDefault="002C46F5" w:rsidP="003A19A7">
            <w:pPr>
              <w:spacing w:line="480" w:lineRule="auto"/>
            </w:pPr>
            <w:r>
              <w:t xml:space="preserve"> </w:t>
            </w:r>
            <w:r w:rsidR="004A26F2" w:rsidRPr="004B7AAA">
              <w:t xml:space="preserve"> No (n=149)</w:t>
            </w:r>
          </w:p>
        </w:tc>
        <w:tc>
          <w:tcPr>
            <w:tcW w:w="954" w:type="pct"/>
            <w:hideMark/>
          </w:tcPr>
          <w:p w14:paraId="2B98D199" w14:textId="77777777" w:rsidR="004A26F2" w:rsidRPr="004B7AAA" w:rsidRDefault="004A26F2" w:rsidP="003A19A7">
            <w:pPr>
              <w:spacing w:line="480" w:lineRule="auto"/>
            </w:pPr>
            <w:r w:rsidRPr="004B7AAA">
              <w:t>5.17 (6/116)</w:t>
            </w:r>
          </w:p>
        </w:tc>
        <w:tc>
          <w:tcPr>
            <w:tcW w:w="918" w:type="pct"/>
            <w:hideMark/>
          </w:tcPr>
          <w:p w14:paraId="20ADAE94" w14:textId="77777777" w:rsidR="004A26F2" w:rsidRPr="004B7AAA" w:rsidRDefault="004A26F2" w:rsidP="003A19A7">
            <w:pPr>
              <w:spacing w:line="480" w:lineRule="auto"/>
            </w:pPr>
            <w:r w:rsidRPr="004B7AAA">
              <w:t>12.12 (4/33)</w:t>
            </w:r>
          </w:p>
        </w:tc>
        <w:tc>
          <w:tcPr>
            <w:tcW w:w="609" w:type="pct"/>
            <w:hideMark/>
          </w:tcPr>
          <w:p w14:paraId="420F2EFE" w14:textId="77777777" w:rsidR="004A26F2" w:rsidRPr="004B7AAA" w:rsidRDefault="004A26F2" w:rsidP="003A19A7">
            <w:pPr>
              <w:spacing w:line="480" w:lineRule="auto"/>
            </w:pPr>
            <w:r w:rsidRPr="004B7AAA">
              <w:t>2.53</w:t>
            </w:r>
          </w:p>
        </w:tc>
        <w:tc>
          <w:tcPr>
            <w:tcW w:w="856" w:type="pct"/>
            <w:hideMark/>
          </w:tcPr>
          <w:p w14:paraId="5B8AAE33" w14:textId="77777777" w:rsidR="004A26F2" w:rsidRPr="004B7AAA" w:rsidRDefault="004A26F2" w:rsidP="003A19A7">
            <w:pPr>
              <w:spacing w:line="480" w:lineRule="auto"/>
            </w:pPr>
            <w:r w:rsidRPr="004B7AAA">
              <w:t>0.67 – 9.56</w:t>
            </w:r>
          </w:p>
        </w:tc>
        <w:tc>
          <w:tcPr>
            <w:tcW w:w="387" w:type="pct"/>
            <w:hideMark/>
          </w:tcPr>
          <w:p w14:paraId="7249B1E4" w14:textId="77777777" w:rsidR="004A26F2" w:rsidRPr="004B7AAA" w:rsidRDefault="004A26F2" w:rsidP="003A19A7">
            <w:pPr>
              <w:spacing w:line="480" w:lineRule="auto"/>
            </w:pPr>
            <w:r w:rsidRPr="004B7AAA">
              <w:t>0.17</w:t>
            </w:r>
          </w:p>
        </w:tc>
      </w:tr>
      <w:tr w:rsidR="004A26F2" w:rsidRPr="004B7AAA" w14:paraId="6C608450" w14:textId="77777777" w:rsidTr="003A19A7">
        <w:trPr>
          <w:trHeight w:val="584"/>
        </w:trPr>
        <w:tc>
          <w:tcPr>
            <w:tcW w:w="1276" w:type="pct"/>
            <w:hideMark/>
          </w:tcPr>
          <w:p w14:paraId="2CEAEA5D" w14:textId="77777777" w:rsidR="004A26F2" w:rsidRPr="004B7AAA" w:rsidRDefault="004A26F2" w:rsidP="003A19A7">
            <w:pPr>
              <w:spacing w:line="480" w:lineRule="auto"/>
            </w:pPr>
            <w:r w:rsidRPr="004B7AAA">
              <w:rPr>
                <w:b/>
                <w:bCs/>
              </w:rPr>
              <w:t>Pre-stroke functional status</w:t>
            </w:r>
          </w:p>
        </w:tc>
        <w:tc>
          <w:tcPr>
            <w:tcW w:w="954" w:type="pct"/>
            <w:hideMark/>
          </w:tcPr>
          <w:p w14:paraId="4B2DBA9D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918" w:type="pct"/>
            <w:hideMark/>
          </w:tcPr>
          <w:p w14:paraId="345D0828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609" w:type="pct"/>
            <w:hideMark/>
          </w:tcPr>
          <w:p w14:paraId="700EA851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856" w:type="pct"/>
            <w:hideMark/>
          </w:tcPr>
          <w:p w14:paraId="7D5C17B2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387" w:type="pct"/>
            <w:hideMark/>
          </w:tcPr>
          <w:p w14:paraId="5105F3A3" w14:textId="77777777" w:rsidR="004A26F2" w:rsidRPr="004B7AAA" w:rsidRDefault="004A26F2" w:rsidP="003A19A7">
            <w:pPr>
              <w:spacing w:line="480" w:lineRule="auto"/>
            </w:pPr>
          </w:p>
        </w:tc>
      </w:tr>
      <w:tr w:rsidR="004A26F2" w:rsidRPr="004B7AAA" w14:paraId="259B6100" w14:textId="77777777" w:rsidTr="003A19A7">
        <w:trPr>
          <w:trHeight w:val="584"/>
        </w:trPr>
        <w:tc>
          <w:tcPr>
            <w:tcW w:w="1276" w:type="pct"/>
            <w:hideMark/>
          </w:tcPr>
          <w:p w14:paraId="0A6D7B77" w14:textId="25262A12" w:rsidR="002C46F5" w:rsidRDefault="002C46F5" w:rsidP="003A19A7">
            <w:pPr>
              <w:spacing w:line="480" w:lineRule="auto"/>
            </w:pPr>
            <w:r>
              <w:t xml:space="preserve">  </w:t>
            </w:r>
            <w:r w:rsidR="004A26F2" w:rsidRPr="004B7AAA">
              <w:t xml:space="preserve">Pre-mRS 0-1 </w:t>
            </w:r>
            <w:r>
              <w:t xml:space="preserve"> </w:t>
            </w:r>
          </w:p>
          <w:p w14:paraId="4DC0D192" w14:textId="4428C3F7" w:rsidR="004A26F2" w:rsidRPr="004B7AAA" w:rsidRDefault="002C46F5" w:rsidP="003A19A7">
            <w:pPr>
              <w:spacing w:line="480" w:lineRule="auto"/>
            </w:pPr>
            <w:r>
              <w:lastRenderedPageBreak/>
              <w:t xml:space="preserve">  </w:t>
            </w:r>
            <w:r w:rsidR="004A26F2" w:rsidRPr="004B7AAA">
              <w:t>(n=541)</w:t>
            </w:r>
          </w:p>
        </w:tc>
        <w:tc>
          <w:tcPr>
            <w:tcW w:w="954" w:type="pct"/>
            <w:hideMark/>
          </w:tcPr>
          <w:p w14:paraId="7934A614" w14:textId="77777777" w:rsidR="004A26F2" w:rsidRPr="004B7AAA" w:rsidRDefault="004A26F2" w:rsidP="003A19A7">
            <w:pPr>
              <w:spacing w:line="480" w:lineRule="auto"/>
            </w:pPr>
            <w:r w:rsidRPr="004B7AAA">
              <w:lastRenderedPageBreak/>
              <w:t>5.81 (23/396)</w:t>
            </w:r>
          </w:p>
        </w:tc>
        <w:tc>
          <w:tcPr>
            <w:tcW w:w="918" w:type="pct"/>
            <w:hideMark/>
          </w:tcPr>
          <w:p w14:paraId="73D43783" w14:textId="77777777" w:rsidR="004A26F2" w:rsidRPr="004B7AAA" w:rsidRDefault="004A26F2" w:rsidP="003A19A7">
            <w:pPr>
              <w:spacing w:line="480" w:lineRule="auto"/>
            </w:pPr>
            <w:r w:rsidRPr="004B7AAA">
              <w:t>3.45 (5/145)</w:t>
            </w:r>
          </w:p>
        </w:tc>
        <w:tc>
          <w:tcPr>
            <w:tcW w:w="609" w:type="pct"/>
            <w:hideMark/>
          </w:tcPr>
          <w:p w14:paraId="2F628C4F" w14:textId="77777777" w:rsidR="004A26F2" w:rsidRPr="004B7AAA" w:rsidRDefault="004A26F2" w:rsidP="003A19A7">
            <w:pPr>
              <w:spacing w:line="480" w:lineRule="auto"/>
            </w:pPr>
            <w:r w:rsidRPr="004B7AAA">
              <w:t>0.58</w:t>
            </w:r>
          </w:p>
        </w:tc>
        <w:tc>
          <w:tcPr>
            <w:tcW w:w="856" w:type="pct"/>
            <w:hideMark/>
          </w:tcPr>
          <w:p w14:paraId="72AD85F1" w14:textId="77777777" w:rsidR="004A26F2" w:rsidRPr="004B7AAA" w:rsidRDefault="004A26F2" w:rsidP="003A19A7">
            <w:pPr>
              <w:spacing w:line="480" w:lineRule="auto"/>
            </w:pPr>
            <w:r w:rsidRPr="004B7AAA">
              <w:t>0.22 – 1.55</w:t>
            </w:r>
          </w:p>
        </w:tc>
        <w:tc>
          <w:tcPr>
            <w:tcW w:w="387" w:type="pct"/>
            <w:hideMark/>
          </w:tcPr>
          <w:p w14:paraId="05F86730" w14:textId="77777777" w:rsidR="004A26F2" w:rsidRPr="004B7AAA" w:rsidRDefault="004A26F2" w:rsidP="003A19A7">
            <w:pPr>
              <w:spacing w:line="480" w:lineRule="auto"/>
            </w:pPr>
            <w:r w:rsidRPr="004B7AAA">
              <w:t>0.28</w:t>
            </w:r>
          </w:p>
        </w:tc>
      </w:tr>
      <w:tr w:rsidR="004A26F2" w:rsidRPr="004B7AAA" w14:paraId="264CF425" w14:textId="77777777" w:rsidTr="003A19A7">
        <w:trPr>
          <w:trHeight w:val="451"/>
        </w:trPr>
        <w:tc>
          <w:tcPr>
            <w:tcW w:w="1276" w:type="pct"/>
            <w:hideMark/>
          </w:tcPr>
          <w:p w14:paraId="67B87F75" w14:textId="2BFEA26B" w:rsidR="002C46F5" w:rsidRDefault="002C46F5" w:rsidP="003A19A7">
            <w:pPr>
              <w:spacing w:line="480" w:lineRule="auto"/>
            </w:pPr>
            <w:r>
              <w:lastRenderedPageBreak/>
              <w:t xml:space="preserve">  </w:t>
            </w:r>
            <w:r w:rsidR="004A26F2" w:rsidRPr="004B7AAA">
              <w:t xml:space="preserve">Pre-mRS ≥2 </w:t>
            </w:r>
            <w:r>
              <w:t xml:space="preserve"> </w:t>
            </w:r>
          </w:p>
          <w:p w14:paraId="54E4F831" w14:textId="62A9A076" w:rsidR="004A26F2" w:rsidRPr="004B7AAA" w:rsidRDefault="002C46F5" w:rsidP="003A19A7">
            <w:pPr>
              <w:spacing w:line="480" w:lineRule="auto"/>
            </w:pPr>
            <w:r>
              <w:t xml:space="preserve">  </w:t>
            </w:r>
            <w:r w:rsidR="004A26F2" w:rsidRPr="004B7AAA">
              <w:t>(n=69)</w:t>
            </w:r>
          </w:p>
        </w:tc>
        <w:tc>
          <w:tcPr>
            <w:tcW w:w="954" w:type="pct"/>
            <w:hideMark/>
          </w:tcPr>
          <w:p w14:paraId="6F125CAB" w14:textId="77777777" w:rsidR="004A26F2" w:rsidRPr="004B7AAA" w:rsidRDefault="004A26F2" w:rsidP="003A19A7">
            <w:pPr>
              <w:spacing w:line="480" w:lineRule="auto"/>
            </w:pPr>
            <w:r w:rsidRPr="004B7AAA">
              <w:t>3.57 (1/28)</w:t>
            </w:r>
          </w:p>
        </w:tc>
        <w:tc>
          <w:tcPr>
            <w:tcW w:w="918" w:type="pct"/>
            <w:hideMark/>
          </w:tcPr>
          <w:p w14:paraId="2E7A0967" w14:textId="77777777" w:rsidR="004A26F2" w:rsidRPr="004B7AAA" w:rsidRDefault="004A26F2" w:rsidP="003A19A7">
            <w:pPr>
              <w:spacing w:line="480" w:lineRule="auto"/>
            </w:pPr>
            <w:r w:rsidRPr="004B7AAA">
              <w:t>9.76 (4/41)</w:t>
            </w:r>
          </w:p>
        </w:tc>
        <w:tc>
          <w:tcPr>
            <w:tcW w:w="609" w:type="pct"/>
            <w:hideMark/>
          </w:tcPr>
          <w:p w14:paraId="1AC782DF" w14:textId="77777777" w:rsidR="004A26F2" w:rsidRPr="004B7AAA" w:rsidRDefault="004A26F2" w:rsidP="003A19A7">
            <w:pPr>
              <w:spacing w:line="480" w:lineRule="auto"/>
            </w:pPr>
            <w:r w:rsidRPr="004B7AAA">
              <w:t>2.92</w:t>
            </w:r>
          </w:p>
        </w:tc>
        <w:tc>
          <w:tcPr>
            <w:tcW w:w="856" w:type="pct"/>
            <w:hideMark/>
          </w:tcPr>
          <w:p w14:paraId="72F45F4E" w14:textId="77777777" w:rsidR="004A26F2" w:rsidRPr="004B7AAA" w:rsidRDefault="004A26F2" w:rsidP="003A19A7">
            <w:pPr>
              <w:spacing w:line="480" w:lineRule="auto"/>
            </w:pPr>
            <w:r w:rsidRPr="004B7AAA">
              <w:t>0.31 – 27.60</w:t>
            </w:r>
          </w:p>
        </w:tc>
        <w:tc>
          <w:tcPr>
            <w:tcW w:w="387" w:type="pct"/>
            <w:hideMark/>
          </w:tcPr>
          <w:p w14:paraId="23F91951" w14:textId="77777777" w:rsidR="004A26F2" w:rsidRPr="004B7AAA" w:rsidRDefault="004A26F2" w:rsidP="003A19A7">
            <w:pPr>
              <w:spacing w:line="480" w:lineRule="auto"/>
            </w:pPr>
            <w:r w:rsidRPr="004B7AAA">
              <w:t>0.35</w:t>
            </w:r>
          </w:p>
        </w:tc>
      </w:tr>
      <w:tr w:rsidR="004A26F2" w:rsidRPr="004B7AAA" w14:paraId="74E8F543" w14:textId="77777777" w:rsidTr="003A19A7">
        <w:trPr>
          <w:trHeight w:val="380"/>
        </w:trPr>
        <w:tc>
          <w:tcPr>
            <w:tcW w:w="1276" w:type="pct"/>
          </w:tcPr>
          <w:p w14:paraId="713F005C" w14:textId="77777777" w:rsidR="004A26F2" w:rsidRPr="004B7AAA" w:rsidRDefault="004A26F2" w:rsidP="003A19A7">
            <w:pPr>
              <w:spacing w:line="480" w:lineRule="auto"/>
            </w:pPr>
            <w:r w:rsidRPr="004B7AAA">
              <w:rPr>
                <w:b/>
                <w:bCs/>
              </w:rPr>
              <w:t xml:space="preserve">Prior stroke </w:t>
            </w:r>
          </w:p>
        </w:tc>
        <w:tc>
          <w:tcPr>
            <w:tcW w:w="954" w:type="pct"/>
          </w:tcPr>
          <w:p w14:paraId="18FDD038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918" w:type="pct"/>
          </w:tcPr>
          <w:p w14:paraId="5C29C57D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609" w:type="pct"/>
          </w:tcPr>
          <w:p w14:paraId="498A41BF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856" w:type="pct"/>
          </w:tcPr>
          <w:p w14:paraId="58092775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387" w:type="pct"/>
          </w:tcPr>
          <w:p w14:paraId="723BA2FF" w14:textId="77777777" w:rsidR="004A26F2" w:rsidRPr="004B7AAA" w:rsidRDefault="004A26F2" w:rsidP="003A19A7">
            <w:pPr>
              <w:spacing w:line="480" w:lineRule="auto"/>
            </w:pPr>
          </w:p>
        </w:tc>
      </w:tr>
      <w:tr w:rsidR="004A26F2" w:rsidRPr="004B7AAA" w14:paraId="1B51B78D" w14:textId="77777777" w:rsidTr="003A19A7">
        <w:trPr>
          <w:trHeight w:val="451"/>
        </w:trPr>
        <w:tc>
          <w:tcPr>
            <w:tcW w:w="1276" w:type="pct"/>
          </w:tcPr>
          <w:p w14:paraId="28160972" w14:textId="77777777" w:rsidR="004A26F2" w:rsidRPr="004B7AAA" w:rsidRDefault="004A26F2" w:rsidP="003A19A7">
            <w:pPr>
              <w:spacing w:line="480" w:lineRule="auto"/>
            </w:pPr>
            <w:r w:rsidRPr="004B7AAA">
              <w:t xml:space="preserve">  Yes (n=117)</w:t>
            </w:r>
          </w:p>
        </w:tc>
        <w:tc>
          <w:tcPr>
            <w:tcW w:w="954" w:type="pct"/>
          </w:tcPr>
          <w:p w14:paraId="707528DD" w14:textId="77777777" w:rsidR="004A26F2" w:rsidRPr="004B7AAA" w:rsidRDefault="004A26F2" w:rsidP="003A19A7">
            <w:pPr>
              <w:spacing w:line="480" w:lineRule="auto"/>
            </w:pPr>
            <w:r w:rsidRPr="004B7AAA">
              <w:t>2.94 (2/68)</w:t>
            </w:r>
          </w:p>
        </w:tc>
        <w:tc>
          <w:tcPr>
            <w:tcW w:w="918" w:type="pct"/>
          </w:tcPr>
          <w:p w14:paraId="59AD86F1" w14:textId="77777777" w:rsidR="004A26F2" w:rsidRPr="004B7AAA" w:rsidRDefault="004A26F2" w:rsidP="003A19A7">
            <w:pPr>
              <w:spacing w:line="480" w:lineRule="auto"/>
            </w:pPr>
            <w:r w:rsidRPr="004B7AAA">
              <w:t>2.04 (1/49)</w:t>
            </w:r>
          </w:p>
        </w:tc>
        <w:tc>
          <w:tcPr>
            <w:tcW w:w="609" w:type="pct"/>
          </w:tcPr>
          <w:p w14:paraId="711EB1AD" w14:textId="77777777" w:rsidR="004A26F2" w:rsidRPr="004B7AAA" w:rsidRDefault="004A26F2" w:rsidP="003A19A7">
            <w:pPr>
              <w:spacing w:line="480" w:lineRule="auto"/>
            </w:pPr>
            <w:r w:rsidRPr="004B7AAA">
              <w:t>0.69</w:t>
            </w:r>
          </w:p>
        </w:tc>
        <w:tc>
          <w:tcPr>
            <w:tcW w:w="856" w:type="pct"/>
          </w:tcPr>
          <w:p w14:paraId="419329CA" w14:textId="77777777" w:rsidR="004A26F2" w:rsidRPr="004B7AAA" w:rsidRDefault="004A26F2" w:rsidP="003A19A7">
            <w:pPr>
              <w:spacing w:line="480" w:lineRule="auto"/>
            </w:pPr>
            <w:r w:rsidRPr="004B7AAA">
              <w:t>0.06 – 7.80</w:t>
            </w:r>
          </w:p>
        </w:tc>
        <w:tc>
          <w:tcPr>
            <w:tcW w:w="387" w:type="pct"/>
          </w:tcPr>
          <w:p w14:paraId="45B7129C" w14:textId="77777777" w:rsidR="004A26F2" w:rsidRPr="004B7AAA" w:rsidRDefault="004A26F2" w:rsidP="003A19A7">
            <w:pPr>
              <w:spacing w:line="480" w:lineRule="auto"/>
            </w:pPr>
            <w:r w:rsidRPr="004B7AAA">
              <w:t>0.76</w:t>
            </w:r>
          </w:p>
        </w:tc>
      </w:tr>
      <w:tr w:rsidR="004A26F2" w:rsidRPr="004B7AAA" w14:paraId="5634BD53" w14:textId="77777777" w:rsidTr="003A19A7">
        <w:trPr>
          <w:trHeight w:val="409"/>
        </w:trPr>
        <w:tc>
          <w:tcPr>
            <w:tcW w:w="1276" w:type="pct"/>
          </w:tcPr>
          <w:p w14:paraId="28FB5DA3" w14:textId="77777777" w:rsidR="004A26F2" w:rsidRPr="004B7AAA" w:rsidRDefault="004A26F2" w:rsidP="003A19A7">
            <w:pPr>
              <w:spacing w:line="480" w:lineRule="auto"/>
            </w:pPr>
            <w:r w:rsidRPr="004B7AAA">
              <w:t xml:space="preserve">  No (n=493)</w:t>
            </w:r>
          </w:p>
        </w:tc>
        <w:tc>
          <w:tcPr>
            <w:tcW w:w="954" w:type="pct"/>
          </w:tcPr>
          <w:p w14:paraId="4E43FFA5" w14:textId="77777777" w:rsidR="004A26F2" w:rsidRPr="004B7AAA" w:rsidRDefault="004A26F2" w:rsidP="003A19A7">
            <w:pPr>
              <w:spacing w:line="480" w:lineRule="auto"/>
            </w:pPr>
            <w:r w:rsidRPr="004B7AAA">
              <w:t>6.18 (22/356)</w:t>
            </w:r>
          </w:p>
        </w:tc>
        <w:tc>
          <w:tcPr>
            <w:tcW w:w="918" w:type="pct"/>
          </w:tcPr>
          <w:p w14:paraId="21B33715" w14:textId="77777777" w:rsidR="004A26F2" w:rsidRPr="004B7AAA" w:rsidRDefault="004A26F2" w:rsidP="003A19A7">
            <w:pPr>
              <w:spacing w:line="480" w:lineRule="auto"/>
            </w:pPr>
            <w:r w:rsidRPr="004B7AAA">
              <w:t>5.84 (8/137)</w:t>
            </w:r>
          </w:p>
        </w:tc>
        <w:tc>
          <w:tcPr>
            <w:tcW w:w="609" w:type="pct"/>
          </w:tcPr>
          <w:p w14:paraId="7354E7CF" w14:textId="77777777" w:rsidR="004A26F2" w:rsidRPr="004B7AAA" w:rsidRDefault="004A26F2" w:rsidP="003A19A7">
            <w:pPr>
              <w:spacing w:line="480" w:lineRule="auto"/>
            </w:pPr>
            <w:r w:rsidRPr="004B7AAA">
              <w:t>0.94</w:t>
            </w:r>
          </w:p>
        </w:tc>
        <w:tc>
          <w:tcPr>
            <w:tcW w:w="856" w:type="pct"/>
          </w:tcPr>
          <w:p w14:paraId="1B4DDF78" w14:textId="77777777" w:rsidR="004A26F2" w:rsidRPr="004B7AAA" w:rsidRDefault="004A26F2" w:rsidP="003A19A7">
            <w:pPr>
              <w:spacing w:line="480" w:lineRule="auto"/>
            </w:pPr>
            <w:r w:rsidRPr="004B7AAA">
              <w:t>0.41 – 2.17</w:t>
            </w:r>
          </w:p>
        </w:tc>
        <w:tc>
          <w:tcPr>
            <w:tcW w:w="387" w:type="pct"/>
          </w:tcPr>
          <w:p w14:paraId="1582CE65" w14:textId="77777777" w:rsidR="004A26F2" w:rsidRPr="004B7AAA" w:rsidRDefault="004A26F2" w:rsidP="003A19A7">
            <w:pPr>
              <w:spacing w:line="480" w:lineRule="auto"/>
            </w:pPr>
            <w:r w:rsidRPr="004B7AAA">
              <w:t>0.89</w:t>
            </w:r>
          </w:p>
        </w:tc>
      </w:tr>
      <w:tr w:rsidR="004A26F2" w:rsidRPr="004B7AAA" w14:paraId="4AE94153" w14:textId="77777777" w:rsidTr="003A19A7">
        <w:trPr>
          <w:trHeight w:val="395"/>
        </w:trPr>
        <w:tc>
          <w:tcPr>
            <w:tcW w:w="1276" w:type="pct"/>
          </w:tcPr>
          <w:p w14:paraId="405001AD" w14:textId="77777777" w:rsidR="004A26F2" w:rsidRPr="004B7AAA" w:rsidRDefault="004A26F2" w:rsidP="003A19A7">
            <w:pPr>
              <w:spacing w:line="480" w:lineRule="auto"/>
            </w:pPr>
            <w:r w:rsidRPr="004B7AAA">
              <w:rPr>
                <w:b/>
                <w:bCs/>
              </w:rPr>
              <w:t xml:space="preserve">IHD </w:t>
            </w:r>
          </w:p>
        </w:tc>
        <w:tc>
          <w:tcPr>
            <w:tcW w:w="954" w:type="pct"/>
          </w:tcPr>
          <w:p w14:paraId="585D3299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918" w:type="pct"/>
          </w:tcPr>
          <w:p w14:paraId="0A6AEEE1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609" w:type="pct"/>
          </w:tcPr>
          <w:p w14:paraId="435AD24E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856" w:type="pct"/>
          </w:tcPr>
          <w:p w14:paraId="0E42C664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387" w:type="pct"/>
          </w:tcPr>
          <w:p w14:paraId="32C1ABD1" w14:textId="77777777" w:rsidR="004A26F2" w:rsidRPr="004B7AAA" w:rsidRDefault="004A26F2" w:rsidP="003A19A7">
            <w:pPr>
              <w:spacing w:line="480" w:lineRule="auto"/>
            </w:pPr>
          </w:p>
        </w:tc>
      </w:tr>
      <w:tr w:rsidR="004A26F2" w:rsidRPr="004B7AAA" w14:paraId="5812667D" w14:textId="77777777" w:rsidTr="003A19A7">
        <w:trPr>
          <w:trHeight w:val="436"/>
        </w:trPr>
        <w:tc>
          <w:tcPr>
            <w:tcW w:w="1276" w:type="pct"/>
          </w:tcPr>
          <w:p w14:paraId="717BE32B" w14:textId="23FEAE61" w:rsidR="004A26F2" w:rsidRPr="004B7AAA" w:rsidRDefault="002C46F5" w:rsidP="003A19A7">
            <w:pPr>
              <w:spacing w:line="480" w:lineRule="auto"/>
            </w:pPr>
            <w:r>
              <w:t xml:space="preserve">  </w:t>
            </w:r>
            <w:r w:rsidR="004A26F2" w:rsidRPr="004B7AAA">
              <w:t>Yes (n=141)</w:t>
            </w:r>
          </w:p>
        </w:tc>
        <w:tc>
          <w:tcPr>
            <w:tcW w:w="954" w:type="pct"/>
          </w:tcPr>
          <w:p w14:paraId="38C6D68B" w14:textId="77777777" w:rsidR="004A26F2" w:rsidRPr="004B7AAA" w:rsidRDefault="004A26F2" w:rsidP="003A19A7">
            <w:pPr>
              <w:spacing w:line="480" w:lineRule="auto"/>
            </w:pPr>
            <w:r w:rsidRPr="004B7AAA">
              <w:t>6.74 (6/89)</w:t>
            </w:r>
          </w:p>
        </w:tc>
        <w:tc>
          <w:tcPr>
            <w:tcW w:w="918" w:type="pct"/>
          </w:tcPr>
          <w:p w14:paraId="3F2157F4" w14:textId="77777777" w:rsidR="004A26F2" w:rsidRPr="004B7AAA" w:rsidRDefault="004A26F2" w:rsidP="003A19A7">
            <w:pPr>
              <w:spacing w:line="480" w:lineRule="auto"/>
            </w:pPr>
            <w:r w:rsidRPr="004B7AAA">
              <w:t>5.77 (3/52)</w:t>
            </w:r>
          </w:p>
        </w:tc>
        <w:tc>
          <w:tcPr>
            <w:tcW w:w="609" w:type="pct"/>
          </w:tcPr>
          <w:p w14:paraId="7D381416" w14:textId="77777777" w:rsidR="004A26F2" w:rsidRPr="004B7AAA" w:rsidRDefault="004A26F2" w:rsidP="003A19A7">
            <w:pPr>
              <w:spacing w:line="480" w:lineRule="auto"/>
            </w:pPr>
            <w:r w:rsidRPr="004B7AAA">
              <w:t>0.85</w:t>
            </w:r>
          </w:p>
        </w:tc>
        <w:tc>
          <w:tcPr>
            <w:tcW w:w="856" w:type="pct"/>
          </w:tcPr>
          <w:p w14:paraId="6B679822" w14:textId="77777777" w:rsidR="004A26F2" w:rsidRPr="004B7AAA" w:rsidRDefault="004A26F2" w:rsidP="003A19A7">
            <w:pPr>
              <w:spacing w:line="480" w:lineRule="auto"/>
            </w:pPr>
            <w:r w:rsidRPr="004B7AAA">
              <w:t>0.20 – 3.54</w:t>
            </w:r>
          </w:p>
        </w:tc>
        <w:tc>
          <w:tcPr>
            <w:tcW w:w="387" w:type="pct"/>
          </w:tcPr>
          <w:p w14:paraId="00445235" w14:textId="77777777" w:rsidR="004A26F2" w:rsidRPr="004B7AAA" w:rsidRDefault="004A26F2" w:rsidP="003A19A7">
            <w:pPr>
              <w:spacing w:line="480" w:lineRule="auto"/>
            </w:pPr>
            <w:r w:rsidRPr="004B7AAA">
              <w:t>0.82</w:t>
            </w:r>
          </w:p>
        </w:tc>
      </w:tr>
      <w:tr w:rsidR="004A26F2" w:rsidRPr="004B7AAA" w14:paraId="26AD78A6" w14:textId="77777777" w:rsidTr="003A19A7">
        <w:trPr>
          <w:trHeight w:val="584"/>
        </w:trPr>
        <w:tc>
          <w:tcPr>
            <w:tcW w:w="1276" w:type="pct"/>
          </w:tcPr>
          <w:p w14:paraId="54F29BD5" w14:textId="1AF7216E" w:rsidR="004A26F2" w:rsidRPr="004B7AAA" w:rsidRDefault="002C46F5" w:rsidP="003A19A7">
            <w:pPr>
              <w:spacing w:line="480" w:lineRule="auto"/>
            </w:pPr>
            <w:r>
              <w:t xml:space="preserve"> </w:t>
            </w:r>
            <w:r w:rsidR="004A26F2" w:rsidRPr="004B7AAA">
              <w:t xml:space="preserve"> No (n=469)</w:t>
            </w:r>
          </w:p>
        </w:tc>
        <w:tc>
          <w:tcPr>
            <w:tcW w:w="954" w:type="pct"/>
          </w:tcPr>
          <w:p w14:paraId="7A511B1C" w14:textId="77777777" w:rsidR="004A26F2" w:rsidRPr="004B7AAA" w:rsidRDefault="004A26F2" w:rsidP="003A19A7">
            <w:pPr>
              <w:spacing w:line="480" w:lineRule="auto"/>
            </w:pPr>
            <w:r w:rsidRPr="004B7AAA">
              <w:t>5.37 (18/335)</w:t>
            </w:r>
          </w:p>
        </w:tc>
        <w:tc>
          <w:tcPr>
            <w:tcW w:w="918" w:type="pct"/>
          </w:tcPr>
          <w:p w14:paraId="1489EE1F" w14:textId="77777777" w:rsidR="004A26F2" w:rsidRPr="004B7AAA" w:rsidRDefault="004A26F2" w:rsidP="003A19A7">
            <w:pPr>
              <w:spacing w:line="480" w:lineRule="auto"/>
            </w:pPr>
            <w:r w:rsidRPr="004B7AAA">
              <w:t>4.48 (6/134)</w:t>
            </w:r>
          </w:p>
        </w:tc>
        <w:tc>
          <w:tcPr>
            <w:tcW w:w="609" w:type="pct"/>
          </w:tcPr>
          <w:p w14:paraId="0A80D2F0" w14:textId="77777777" w:rsidR="004A26F2" w:rsidRPr="004B7AAA" w:rsidRDefault="004A26F2" w:rsidP="003A19A7">
            <w:pPr>
              <w:spacing w:line="480" w:lineRule="auto"/>
            </w:pPr>
            <w:r w:rsidRPr="004B7AAA">
              <w:t>0.83</w:t>
            </w:r>
          </w:p>
        </w:tc>
        <w:tc>
          <w:tcPr>
            <w:tcW w:w="856" w:type="pct"/>
          </w:tcPr>
          <w:p w14:paraId="0B28F318" w14:textId="77777777" w:rsidR="004A26F2" w:rsidRPr="004B7AAA" w:rsidRDefault="004A26F2" w:rsidP="003A19A7">
            <w:pPr>
              <w:spacing w:line="480" w:lineRule="auto"/>
            </w:pPr>
            <w:r w:rsidRPr="004B7AAA">
              <w:t>0.32 – 2.13</w:t>
            </w:r>
          </w:p>
        </w:tc>
        <w:tc>
          <w:tcPr>
            <w:tcW w:w="387" w:type="pct"/>
          </w:tcPr>
          <w:p w14:paraId="3D029225" w14:textId="77777777" w:rsidR="004A26F2" w:rsidRPr="004B7AAA" w:rsidRDefault="004A26F2" w:rsidP="003A19A7">
            <w:pPr>
              <w:spacing w:line="480" w:lineRule="auto"/>
            </w:pPr>
            <w:r w:rsidRPr="004B7AAA">
              <w:t>0.69</w:t>
            </w:r>
          </w:p>
        </w:tc>
      </w:tr>
      <w:tr w:rsidR="004A26F2" w:rsidRPr="004B7AAA" w14:paraId="5E28F5B3" w14:textId="77777777" w:rsidTr="003A19A7">
        <w:trPr>
          <w:trHeight w:val="436"/>
        </w:trPr>
        <w:tc>
          <w:tcPr>
            <w:tcW w:w="1276" w:type="pct"/>
          </w:tcPr>
          <w:p w14:paraId="67FA3EA9" w14:textId="77777777" w:rsidR="004A26F2" w:rsidRPr="004B7AAA" w:rsidRDefault="004A26F2" w:rsidP="003A19A7">
            <w:pPr>
              <w:spacing w:line="480" w:lineRule="auto"/>
            </w:pPr>
            <w:r w:rsidRPr="004B7AAA">
              <w:rPr>
                <w:b/>
                <w:bCs/>
              </w:rPr>
              <w:t>CKD</w:t>
            </w:r>
            <w:r w:rsidRPr="004B7AAA">
              <w:t xml:space="preserve"> </w:t>
            </w:r>
          </w:p>
        </w:tc>
        <w:tc>
          <w:tcPr>
            <w:tcW w:w="954" w:type="pct"/>
          </w:tcPr>
          <w:p w14:paraId="0642C8BE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918" w:type="pct"/>
          </w:tcPr>
          <w:p w14:paraId="4B1BD15A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609" w:type="pct"/>
          </w:tcPr>
          <w:p w14:paraId="053B499C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856" w:type="pct"/>
          </w:tcPr>
          <w:p w14:paraId="4E8385F7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387" w:type="pct"/>
          </w:tcPr>
          <w:p w14:paraId="26B73996" w14:textId="77777777" w:rsidR="004A26F2" w:rsidRPr="004B7AAA" w:rsidRDefault="004A26F2" w:rsidP="003A19A7">
            <w:pPr>
              <w:spacing w:line="480" w:lineRule="auto"/>
            </w:pPr>
          </w:p>
        </w:tc>
      </w:tr>
      <w:tr w:rsidR="004A26F2" w:rsidRPr="004B7AAA" w14:paraId="32A43287" w14:textId="77777777" w:rsidTr="003A19A7">
        <w:trPr>
          <w:trHeight w:val="367"/>
        </w:trPr>
        <w:tc>
          <w:tcPr>
            <w:tcW w:w="1276" w:type="pct"/>
          </w:tcPr>
          <w:p w14:paraId="6466B56F" w14:textId="5AE11632" w:rsidR="004A26F2" w:rsidRPr="004B7AAA" w:rsidRDefault="002C46F5" w:rsidP="003A19A7">
            <w:pPr>
              <w:spacing w:line="480" w:lineRule="auto"/>
            </w:pPr>
            <w:r>
              <w:t xml:space="preserve">  </w:t>
            </w:r>
            <w:r w:rsidR="004A26F2" w:rsidRPr="004B7AAA">
              <w:t>Yes (n=95)</w:t>
            </w:r>
          </w:p>
        </w:tc>
        <w:tc>
          <w:tcPr>
            <w:tcW w:w="954" w:type="pct"/>
          </w:tcPr>
          <w:p w14:paraId="534B4242" w14:textId="77777777" w:rsidR="004A26F2" w:rsidRPr="004B7AAA" w:rsidRDefault="004A26F2" w:rsidP="003A19A7">
            <w:pPr>
              <w:spacing w:line="480" w:lineRule="auto"/>
            </w:pPr>
            <w:r w:rsidRPr="004B7AAA">
              <w:t>6.78 (4/59)</w:t>
            </w:r>
          </w:p>
        </w:tc>
        <w:tc>
          <w:tcPr>
            <w:tcW w:w="918" w:type="pct"/>
          </w:tcPr>
          <w:p w14:paraId="0939BD24" w14:textId="77777777" w:rsidR="004A26F2" w:rsidRPr="004B7AAA" w:rsidRDefault="004A26F2" w:rsidP="003A19A7">
            <w:pPr>
              <w:spacing w:line="480" w:lineRule="auto"/>
            </w:pPr>
            <w:r w:rsidRPr="004B7AAA">
              <w:t>5.56 (2/36)</w:t>
            </w:r>
          </w:p>
        </w:tc>
        <w:tc>
          <w:tcPr>
            <w:tcW w:w="609" w:type="pct"/>
          </w:tcPr>
          <w:p w14:paraId="0719B56B" w14:textId="77777777" w:rsidR="004A26F2" w:rsidRPr="004B7AAA" w:rsidRDefault="004A26F2" w:rsidP="003A19A7">
            <w:pPr>
              <w:spacing w:line="480" w:lineRule="auto"/>
            </w:pPr>
            <w:r w:rsidRPr="004B7AAA">
              <w:t>0.81</w:t>
            </w:r>
          </w:p>
        </w:tc>
        <w:tc>
          <w:tcPr>
            <w:tcW w:w="856" w:type="pct"/>
          </w:tcPr>
          <w:p w14:paraId="00518B36" w14:textId="77777777" w:rsidR="004A26F2" w:rsidRPr="004B7AAA" w:rsidRDefault="004A26F2" w:rsidP="003A19A7">
            <w:pPr>
              <w:spacing w:line="480" w:lineRule="auto"/>
            </w:pPr>
            <w:r w:rsidRPr="004B7AAA">
              <w:t>0.14 – 4.66</w:t>
            </w:r>
          </w:p>
        </w:tc>
        <w:tc>
          <w:tcPr>
            <w:tcW w:w="387" w:type="pct"/>
          </w:tcPr>
          <w:p w14:paraId="53565914" w14:textId="77777777" w:rsidR="004A26F2" w:rsidRPr="004B7AAA" w:rsidRDefault="004A26F2" w:rsidP="003A19A7">
            <w:pPr>
              <w:spacing w:line="480" w:lineRule="auto"/>
            </w:pPr>
            <w:r w:rsidRPr="004B7AAA">
              <w:t>0.81</w:t>
            </w:r>
          </w:p>
        </w:tc>
      </w:tr>
      <w:tr w:rsidR="004A26F2" w:rsidRPr="004B7AAA" w14:paraId="284F42BE" w14:textId="77777777" w:rsidTr="003A19A7">
        <w:trPr>
          <w:trHeight w:val="423"/>
        </w:trPr>
        <w:tc>
          <w:tcPr>
            <w:tcW w:w="1276" w:type="pct"/>
          </w:tcPr>
          <w:p w14:paraId="60333A3C" w14:textId="684B381A" w:rsidR="004A26F2" w:rsidRPr="004B7AAA" w:rsidRDefault="002C46F5" w:rsidP="003A19A7">
            <w:pPr>
              <w:spacing w:line="480" w:lineRule="auto"/>
            </w:pPr>
            <w:r>
              <w:t xml:space="preserve"> </w:t>
            </w:r>
            <w:r w:rsidR="004A26F2" w:rsidRPr="004B7AAA">
              <w:t xml:space="preserve"> No (n=515)</w:t>
            </w:r>
          </w:p>
        </w:tc>
        <w:tc>
          <w:tcPr>
            <w:tcW w:w="954" w:type="pct"/>
          </w:tcPr>
          <w:p w14:paraId="284DFDCB" w14:textId="77777777" w:rsidR="004A26F2" w:rsidRPr="004B7AAA" w:rsidRDefault="004A26F2" w:rsidP="003A19A7">
            <w:pPr>
              <w:spacing w:line="480" w:lineRule="auto"/>
            </w:pPr>
            <w:r w:rsidRPr="004B7AAA">
              <w:t>5.48 (20/365)</w:t>
            </w:r>
          </w:p>
        </w:tc>
        <w:tc>
          <w:tcPr>
            <w:tcW w:w="918" w:type="pct"/>
          </w:tcPr>
          <w:p w14:paraId="530E2119" w14:textId="77777777" w:rsidR="004A26F2" w:rsidRPr="004B7AAA" w:rsidRDefault="004A26F2" w:rsidP="003A19A7">
            <w:pPr>
              <w:spacing w:line="480" w:lineRule="auto"/>
            </w:pPr>
            <w:r w:rsidRPr="004B7AAA">
              <w:t>4.67 (7/150)</w:t>
            </w:r>
          </w:p>
        </w:tc>
        <w:tc>
          <w:tcPr>
            <w:tcW w:w="609" w:type="pct"/>
          </w:tcPr>
          <w:p w14:paraId="60189971" w14:textId="77777777" w:rsidR="004A26F2" w:rsidRPr="004B7AAA" w:rsidRDefault="004A26F2" w:rsidP="003A19A7">
            <w:pPr>
              <w:spacing w:line="480" w:lineRule="auto"/>
            </w:pPr>
            <w:r w:rsidRPr="004B7AAA">
              <w:t>0.84</w:t>
            </w:r>
          </w:p>
        </w:tc>
        <w:tc>
          <w:tcPr>
            <w:tcW w:w="856" w:type="pct"/>
          </w:tcPr>
          <w:p w14:paraId="2AC36A54" w14:textId="77777777" w:rsidR="004A26F2" w:rsidRPr="004B7AAA" w:rsidRDefault="004A26F2" w:rsidP="003A19A7">
            <w:pPr>
              <w:spacing w:line="480" w:lineRule="auto"/>
            </w:pPr>
            <w:r w:rsidRPr="004B7AAA">
              <w:t>0.35 – 2.04</w:t>
            </w:r>
          </w:p>
        </w:tc>
        <w:tc>
          <w:tcPr>
            <w:tcW w:w="387" w:type="pct"/>
          </w:tcPr>
          <w:p w14:paraId="25D2F009" w14:textId="77777777" w:rsidR="004A26F2" w:rsidRPr="004B7AAA" w:rsidRDefault="004A26F2" w:rsidP="003A19A7">
            <w:pPr>
              <w:spacing w:line="480" w:lineRule="auto"/>
            </w:pPr>
            <w:r w:rsidRPr="004B7AAA">
              <w:t>0.71</w:t>
            </w:r>
          </w:p>
        </w:tc>
      </w:tr>
      <w:tr w:rsidR="004A26F2" w:rsidRPr="004B7AAA" w14:paraId="079523ED" w14:textId="77777777" w:rsidTr="003A19A7">
        <w:trPr>
          <w:trHeight w:val="367"/>
        </w:trPr>
        <w:tc>
          <w:tcPr>
            <w:tcW w:w="1276" w:type="pct"/>
          </w:tcPr>
          <w:p w14:paraId="03C032B7" w14:textId="77777777" w:rsidR="004A26F2" w:rsidRPr="004B7AAA" w:rsidRDefault="004A26F2" w:rsidP="003A19A7">
            <w:pPr>
              <w:spacing w:line="480" w:lineRule="auto"/>
            </w:pPr>
            <w:r w:rsidRPr="004B7AAA">
              <w:rPr>
                <w:b/>
                <w:bCs/>
              </w:rPr>
              <w:t xml:space="preserve">NIHSS at ER </w:t>
            </w:r>
          </w:p>
        </w:tc>
        <w:tc>
          <w:tcPr>
            <w:tcW w:w="954" w:type="pct"/>
          </w:tcPr>
          <w:p w14:paraId="7F665917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918" w:type="pct"/>
          </w:tcPr>
          <w:p w14:paraId="1474B38E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609" w:type="pct"/>
          </w:tcPr>
          <w:p w14:paraId="5C190D26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856" w:type="pct"/>
          </w:tcPr>
          <w:p w14:paraId="481A5E58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387" w:type="pct"/>
          </w:tcPr>
          <w:p w14:paraId="36A23341" w14:textId="77777777" w:rsidR="004A26F2" w:rsidRPr="004B7AAA" w:rsidRDefault="004A26F2" w:rsidP="003A19A7">
            <w:pPr>
              <w:spacing w:line="480" w:lineRule="auto"/>
            </w:pPr>
          </w:p>
        </w:tc>
      </w:tr>
      <w:tr w:rsidR="004A26F2" w:rsidRPr="004B7AAA" w14:paraId="1CD84AD4" w14:textId="77777777" w:rsidTr="003A19A7">
        <w:trPr>
          <w:trHeight w:val="584"/>
        </w:trPr>
        <w:tc>
          <w:tcPr>
            <w:tcW w:w="1276" w:type="pct"/>
          </w:tcPr>
          <w:p w14:paraId="513075C3" w14:textId="4B22A74F" w:rsidR="002C46F5" w:rsidRDefault="002C46F5" w:rsidP="003A19A7">
            <w:pPr>
              <w:spacing w:line="480" w:lineRule="auto"/>
            </w:pPr>
            <w:r>
              <w:t xml:space="preserve">  </w:t>
            </w:r>
            <w:r w:rsidR="004A26F2" w:rsidRPr="004B7AAA">
              <w:t xml:space="preserve">NIHSS ≤15 </w:t>
            </w:r>
            <w:r>
              <w:t xml:space="preserve"> </w:t>
            </w:r>
          </w:p>
          <w:p w14:paraId="7F8FF05E" w14:textId="0B796A01" w:rsidR="004A26F2" w:rsidRPr="004B7AAA" w:rsidRDefault="002C46F5" w:rsidP="003A19A7">
            <w:pPr>
              <w:spacing w:line="480" w:lineRule="auto"/>
            </w:pPr>
            <w:r>
              <w:t xml:space="preserve">  </w:t>
            </w:r>
            <w:r w:rsidR="004A26F2" w:rsidRPr="004B7AAA">
              <w:t>(n=385)</w:t>
            </w:r>
          </w:p>
        </w:tc>
        <w:tc>
          <w:tcPr>
            <w:tcW w:w="954" w:type="pct"/>
          </w:tcPr>
          <w:p w14:paraId="50054BF8" w14:textId="77777777" w:rsidR="004A26F2" w:rsidRPr="004B7AAA" w:rsidRDefault="004A26F2" w:rsidP="003A19A7">
            <w:pPr>
              <w:spacing w:line="480" w:lineRule="auto"/>
            </w:pPr>
            <w:r w:rsidRPr="004B7AAA">
              <w:t>4.29 (12/280)</w:t>
            </w:r>
          </w:p>
        </w:tc>
        <w:tc>
          <w:tcPr>
            <w:tcW w:w="918" w:type="pct"/>
          </w:tcPr>
          <w:p w14:paraId="764052D1" w14:textId="77777777" w:rsidR="004A26F2" w:rsidRPr="004B7AAA" w:rsidRDefault="004A26F2" w:rsidP="003A19A7">
            <w:pPr>
              <w:spacing w:line="480" w:lineRule="auto"/>
            </w:pPr>
            <w:r w:rsidRPr="004B7AAA">
              <w:t>5.71 (6/105)</w:t>
            </w:r>
          </w:p>
        </w:tc>
        <w:tc>
          <w:tcPr>
            <w:tcW w:w="609" w:type="pct"/>
          </w:tcPr>
          <w:p w14:paraId="1CB60115" w14:textId="77777777" w:rsidR="004A26F2" w:rsidRPr="004B7AAA" w:rsidRDefault="004A26F2" w:rsidP="003A19A7">
            <w:pPr>
              <w:spacing w:line="480" w:lineRule="auto"/>
            </w:pPr>
            <w:r w:rsidRPr="004B7AAA">
              <w:t>1.35</w:t>
            </w:r>
          </w:p>
        </w:tc>
        <w:tc>
          <w:tcPr>
            <w:tcW w:w="856" w:type="pct"/>
          </w:tcPr>
          <w:p w14:paraId="0D543E80" w14:textId="77777777" w:rsidR="004A26F2" w:rsidRPr="004B7AAA" w:rsidRDefault="004A26F2" w:rsidP="003A19A7">
            <w:pPr>
              <w:spacing w:line="480" w:lineRule="auto"/>
            </w:pPr>
            <w:r w:rsidRPr="004B7AAA">
              <w:t>0.50 – 3.70</w:t>
            </w:r>
          </w:p>
        </w:tc>
        <w:tc>
          <w:tcPr>
            <w:tcW w:w="387" w:type="pct"/>
          </w:tcPr>
          <w:p w14:paraId="73EE6CFE" w14:textId="77777777" w:rsidR="004A26F2" w:rsidRPr="004B7AAA" w:rsidRDefault="004A26F2" w:rsidP="003A19A7">
            <w:pPr>
              <w:spacing w:line="480" w:lineRule="auto"/>
            </w:pPr>
            <w:r w:rsidRPr="004B7AAA">
              <w:t>0.56</w:t>
            </w:r>
          </w:p>
        </w:tc>
      </w:tr>
      <w:tr w:rsidR="004A26F2" w:rsidRPr="004B7AAA" w14:paraId="4603FD43" w14:textId="77777777" w:rsidTr="003A19A7">
        <w:trPr>
          <w:trHeight w:val="584"/>
        </w:trPr>
        <w:tc>
          <w:tcPr>
            <w:tcW w:w="1276" w:type="pct"/>
          </w:tcPr>
          <w:p w14:paraId="4BE455D8" w14:textId="11BE2320" w:rsidR="002C46F5" w:rsidRDefault="002C46F5" w:rsidP="003A19A7">
            <w:pPr>
              <w:spacing w:line="480" w:lineRule="auto"/>
            </w:pPr>
            <w:r>
              <w:t xml:space="preserve">   </w:t>
            </w:r>
          </w:p>
          <w:p w14:paraId="77BEEE93" w14:textId="33F883D5" w:rsidR="002C46F5" w:rsidRDefault="002C46F5" w:rsidP="003A19A7">
            <w:pPr>
              <w:spacing w:line="480" w:lineRule="auto"/>
            </w:pPr>
            <w:r>
              <w:t xml:space="preserve">  </w:t>
            </w:r>
            <w:r w:rsidR="004A26F2" w:rsidRPr="004B7AAA">
              <w:t>NIHSS&gt;15</w:t>
            </w:r>
          </w:p>
          <w:p w14:paraId="30BB78EA" w14:textId="5FE64EF4" w:rsidR="004A26F2" w:rsidRPr="004B7AAA" w:rsidRDefault="002C46F5" w:rsidP="003A19A7">
            <w:pPr>
              <w:spacing w:line="480" w:lineRule="auto"/>
            </w:pPr>
            <w:r>
              <w:t xml:space="preserve">  </w:t>
            </w:r>
            <w:r w:rsidR="004A26F2" w:rsidRPr="004B7AAA">
              <w:t>(n=225)</w:t>
            </w:r>
          </w:p>
        </w:tc>
        <w:tc>
          <w:tcPr>
            <w:tcW w:w="954" w:type="pct"/>
          </w:tcPr>
          <w:p w14:paraId="231A70F1" w14:textId="77777777" w:rsidR="004A26F2" w:rsidRPr="004B7AAA" w:rsidRDefault="004A26F2" w:rsidP="003A19A7">
            <w:pPr>
              <w:spacing w:line="480" w:lineRule="auto"/>
            </w:pPr>
            <w:r w:rsidRPr="004B7AAA">
              <w:t>8.33 (12/144)</w:t>
            </w:r>
          </w:p>
        </w:tc>
        <w:tc>
          <w:tcPr>
            <w:tcW w:w="918" w:type="pct"/>
          </w:tcPr>
          <w:p w14:paraId="486B8F6A" w14:textId="77777777" w:rsidR="004A26F2" w:rsidRPr="004B7AAA" w:rsidRDefault="004A26F2" w:rsidP="003A19A7">
            <w:pPr>
              <w:spacing w:line="480" w:lineRule="auto"/>
            </w:pPr>
            <w:r w:rsidRPr="004B7AAA">
              <w:t>3.70 (3/81)</w:t>
            </w:r>
          </w:p>
        </w:tc>
        <w:tc>
          <w:tcPr>
            <w:tcW w:w="609" w:type="pct"/>
          </w:tcPr>
          <w:p w14:paraId="6169A262" w14:textId="77777777" w:rsidR="004A26F2" w:rsidRPr="004B7AAA" w:rsidRDefault="004A26F2" w:rsidP="003A19A7">
            <w:pPr>
              <w:spacing w:line="480" w:lineRule="auto"/>
            </w:pPr>
            <w:r w:rsidRPr="004B7AAA">
              <w:t>0.42</w:t>
            </w:r>
          </w:p>
        </w:tc>
        <w:tc>
          <w:tcPr>
            <w:tcW w:w="856" w:type="pct"/>
          </w:tcPr>
          <w:p w14:paraId="2C877161" w14:textId="77777777" w:rsidR="004A26F2" w:rsidRPr="004B7AAA" w:rsidRDefault="004A26F2" w:rsidP="003A19A7">
            <w:pPr>
              <w:spacing w:line="480" w:lineRule="auto"/>
            </w:pPr>
            <w:r w:rsidRPr="004B7AAA">
              <w:t>0.12 – 1.55</w:t>
            </w:r>
          </w:p>
        </w:tc>
        <w:tc>
          <w:tcPr>
            <w:tcW w:w="387" w:type="pct"/>
          </w:tcPr>
          <w:p w14:paraId="63155FAB" w14:textId="77777777" w:rsidR="004A26F2" w:rsidRPr="004B7AAA" w:rsidRDefault="004A26F2" w:rsidP="003A19A7">
            <w:pPr>
              <w:spacing w:line="480" w:lineRule="auto"/>
            </w:pPr>
            <w:r w:rsidRPr="004B7AAA">
              <w:t>0.19</w:t>
            </w:r>
          </w:p>
        </w:tc>
      </w:tr>
      <w:tr w:rsidR="004A26F2" w:rsidRPr="004B7AAA" w14:paraId="60928B47" w14:textId="77777777" w:rsidTr="003A19A7">
        <w:trPr>
          <w:trHeight w:val="410"/>
        </w:trPr>
        <w:tc>
          <w:tcPr>
            <w:tcW w:w="1276" w:type="pct"/>
          </w:tcPr>
          <w:p w14:paraId="2217BA86" w14:textId="77777777" w:rsidR="004A26F2" w:rsidRPr="004B7AAA" w:rsidRDefault="004A26F2" w:rsidP="003A19A7">
            <w:pPr>
              <w:spacing w:line="480" w:lineRule="auto"/>
            </w:pPr>
            <w:r w:rsidRPr="004B7AAA">
              <w:rPr>
                <w:b/>
                <w:bCs/>
              </w:rPr>
              <w:t xml:space="preserve">Prior AC/AP use </w:t>
            </w:r>
          </w:p>
        </w:tc>
        <w:tc>
          <w:tcPr>
            <w:tcW w:w="954" w:type="pct"/>
          </w:tcPr>
          <w:p w14:paraId="035B6F97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918" w:type="pct"/>
          </w:tcPr>
          <w:p w14:paraId="65D49D37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609" w:type="pct"/>
          </w:tcPr>
          <w:p w14:paraId="28A02B03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856" w:type="pct"/>
          </w:tcPr>
          <w:p w14:paraId="239ED860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387" w:type="pct"/>
          </w:tcPr>
          <w:p w14:paraId="1FDF9CE4" w14:textId="77777777" w:rsidR="004A26F2" w:rsidRPr="004B7AAA" w:rsidRDefault="004A26F2" w:rsidP="003A19A7">
            <w:pPr>
              <w:spacing w:line="480" w:lineRule="auto"/>
            </w:pPr>
          </w:p>
        </w:tc>
      </w:tr>
      <w:tr w:rsidR="004A26F2" w:rsidRPr="004B7AAA" w14:paraId="00B10E8C" w14:textId="77777777" w:rsidTr="003A19A7">
        <w:trPr>
          <w:trHeight w:val="452"/>
        </w:trPr>
        <w:tc>
          <w:tcPr>
            <w:tcW w:w="1276" w:type="pct"/>
          </w:tcPr>
          <w:p w14:paraId="70F60253" w14:textId="6F13FC49" w:rsidR="004A26F2" w:rsidRPr="004B7AAA" w:rsidRDefault="004A26F2" w:rsidP="003A19A7">
            <w:pPr>
              <w:spacing w:line="480" w:lineRule="auto"/>
            </w:pPr>
            <w:r w:rsidRPr="004B7AAA">
              <w:t xml:space="preserve">  Yes (n=202)</w:t>
            </w:r>
          </w:p>
        </w:tc>
        <w:tc>
          <w:tcPr>
            <w:tcW w:w="954" w:type="pct"/>
          </w:tcPr>
          <w:p w14:paraId="28C41AB2" w14:textId="77777777" w:rsidR="004A26F2" w:rsidRPr="004B7AAA" w:rsidRDefault="004A26F2" w:rsidP="003A19A7">
            <w:pPr>
              <w:spacing w:line="480" w:lineRule="auto"/>
            </w:pPr>
            <w:r w:rsidRPr="004B7AAA">
              <w:t>4.55 (6/132)</w:t>
            </w:r>
          </w:p>
        </w:tc>
        <w:tc>
          <w:tcPr>
            <w:tcW w:w="918" w:type="pct"/>
          </w:tcPr>
          <w:p w14:paraId="0640F1EA" w14:textId="77777777" w:rsidR="004A26F2" w:rsidRPr="004B7AAA" w:rsidRDefault="004A26F2" w:rsidP="003A19A7">
            <w:pPr>
              <w:spacing w:line="480" w:lineRule="auto"/>
            </w:pPr>
            <w:r w:rsidRPr="004B7AAA">
              <w:t>5.71 (4/70)</w:t>
            </w:r>
          </w:p>
        </w:tc>
        <w:tc>
          <w:tcPr>
            <w:tcW w:w="609" w:type="pct"/>
          </w:tcPr>
          <w:p w14:paraId="048D49EB" w14:textId="77777777" w:rsidR="004A26F2" w:rsidRPr="004B7AAA" w:rsidRDefault="004A26F2" w:rsidP="003A19A7">
            <w:pPr>
              <w:spacing w:line="480" w:lineRule="auto"/>
            </w:pPr>
            <w:r w:rsidRPr="004B7AAA">
              <w:t>1.27</w:t>
            </w:r>
          </w:p>
        </w:tc>
        <w:tc>
          <w:tcPr>
            <w:tcW w:w="856" w:type="pct"/>
          </w:tcPr>
          <w:p w14:paraId="3B5980C8" w14:textId="77777777" w:rsidR="004A26F2" w:rsidRPr="004B7AAA" w:rsidRDefault="004A26F2" w:rsidP="003A19A7">
            <w:pPr>
              <w:spacing w:line="480" w:lineRule="auto"/>
            </w:pPr>
            <w:r w:rsidRPr="004B7AAA">
              <w:t>0.35 – 4.67</w:t>
            </w:r>
          </w:p>
        </w:tc>
        <w:tc>
          <w:tcPr>
            <w:tcW w:w="387" w:type="pct"/>
          </w:tcPr>
          <w:p w14:paraId="73AE4C46" w14:textId="77777777" w:rsidR="004A26F2" w:rsidRPr="004B7AAA" w:rsidRDefault="004A26F2" w:rsidP="003A19A7">
            <w:pPr>
              <w:spacing w:line="480" w:lineRule="auto"/>
            </w:pPr>
            <w:r w:rsidRPr="004B7AAA">
              <w:t>0.72</w:t>
            </w:r>
          </w:p>
        </w:tc>
      </w:tr>
      <w:tr w:rsidR="004A26F2" w:rsidRPr="004B7AAA" w14:paraId="18F96552" w14:textId="77777777" w:rsidTr="003A19A7">
        <w:trPr>
          <w:trHeight w:val="452"/>
        </w:trPr>
        <w:tc>
          <w:tcPr>
            <w:tcW w:w="1276" w:type="pct"/>
          </w:tcPr>
          <w:p w14:paraId="2387C0BE" w14:textId="6A3E3213" w:rsidR="004A26F2" w:rsidRPr="004B7AAA" w:rsidRDefault="000102EA" w:rsidP="003A19A7">
            <w:pPr>
              <w:spacing w:line="480" w:lineRule="auto"/>
            </w:pPr>
            <w:r>
              <w:t xml:space="preserve"> </w:t>
            </w:r>
            <w:r w:rsidR="004A26F2" w:rsidRPr="004B7AAA">
              <w:t xml:space="preserve"> No (n=408)</w:t>
            </w:r>
          </w:p>
        </w:tc>
        <w:tc>
          <w:tcPr>
            <w:tcW w:w="954" w:type="pct"/>
          </w:tcPr>
          <w:p w14:paraId="29F9EF20" w14:textId="77777777" w:rsidR="004A26F2" w:rsidRPr="004B7AAA" w:rsidRDefault="004A26F2" w:rsidP="003A19A7">
            <w:pPr>
              <w:spacing w:line="480" w:lineRule="auto"/>
            </w:pPr>
            <w:r w:rsidRPr="004B7AAA">
              <w:t>6.16 (18/292)</w:t>
            </w:r>
          </w:p>
        </w:tc>
        <w:tc>
          <w:tcPr>
            <w:tcW w:w="918" w:type="pct"/>
          </w:tcPr>
          <w:p w14:paraId="74576325" w14:textId="77777777" w:rsidR="004A26F2" w:rsidRPr="004B7AAA" w:rsidRDefault="004A26F2" w:rsidP="003A19A7">
            <w:pPr>
              <w:spacing w:line="480" w:lineRule="auto"/>
            </w:pPr>
            <w:r w:rsidRPr="004B7AAA">
              <w:t>4.31 (5/116)</w:t>
            </w:r>
          </w:p>
        </w:tc>
        <w:tc>
          <w:tcPr>
            <w:tcW w:w="609" w:type="pct"/>
          </w:tcPr>
          <w:p w14:paraId="578373B2" w14:textId="77777777" w:rsidR="004A26F2" w:rsidRPr="004B7AAA" w:rsidRDefault="004A26F2" w:rsidP="003A19A7">
            <w:pPr>
              <w:spacing w:line="480" w:lineRule="auto"/>
            </w:pPr>
            <w:r w:rsidRPr="004B7AAA">
              <w:t>0.69</w:t>
            </w:r>
          </w:p>
        </w:tc>
        <w:tc>
          <w:tcPr>
            <w:tcW w:w="856" w:type="pct"/>
          </w:tcPr>
          <w:p w14:paraId="68FA4F73" w14:textId="77777777" w:rsidR="004A26F2" w:rsidRPr="004B7AAA" w:rsidRDefault="004A26F2" w:rsidP="003A19A7">
            <w:pPr>
              <w:spacing w:line="480" w:lineRule="auto"/>
            </w:pPr>
            <w:r w:rsidRPr="004B7AAA">
              <w:t>0.25 – 1.89</w:t>
            </w:r>
          </w:p>
        </w:tc>
        <w:tc>
          <w:tcPr>
            <w:tcW w:w="387" w:type="pct"/>
          </w:tcPr>
          <w:p w14:paraId="65C6DC2C" w14:textId="77777777" w:rsidR="004A26F2" w:rsidRPr="004B7AAA" w:rsidRDefault="004A26F2" w:rsidP="003A19A7">
            <w:pPr>
              <w:spacing w:line="480" w:lineRule="auto"/>
            </w:pPr>
            <w:r w:rsidRPr="004B7AAA">
              <w:t>0.47</w:t>
            </w:r>
          </w:p>
        </w:tc>
      </w:tr>
      <w:tr w:rsidR="000102EA" w:rsidRPr="004B7AAA" w14:paraId="3E565F5A" w14:textId="77777777" w:rsidTr="003A19A7">
        <w:trPr>
          <w:trHeight w:val="452"/>
        </w:trPr>
        <w:tc>
          <w:tcPr>
            <w:tcW w:w="1276" w:type="pct"/>
          </w:tcPr>
          <w:p w14:paraId="79CF325F" w14:textId="7E4AAC66" w:rsidR="000102EA" w:rsidRPr="002C46F5" w:rsidRDefault="000102EA" w:rsidP="003A19A7">
            <w:pPr>
              <w:spacing w:line="480" w:lineRule="auto"/>
              <w:rPr>
                <w:b/>
              </w:rPr>
            </w:pPr>
            <w:r w:rsidRPr="002C46F5">
              <w:rPr>
                <w:b/>
              </w:rPr>
              <w:t>tPA Dose (mg/Kg)</w:t>
            </w:r>
          </w:p>
        </w:tc>
        <w:tc>
          <w:tcPr>
            <w:tcW w:w="954" w:type="pct"/>
          </w:tcPr>
          <w:p w14:paraId="1CCC5DA6" w14:textId="77777777" w:rsidR="000102EA" w:rsidRPr="004B7AAA" w:rsidRDefault="000102EA" w:rsidP="003A19A7">
            <w:pPr>
              <w:spacing w:line="480" w:lineRule="auto"/>
            </w:pPr>
          </w:p>
        </w:tc>
        <w:tc>
          <w:tcPr>
            <w:tcW w:w="918" w:type="pct"/>
          </w:tcPr>
          <w:p w14:paraId="67317BF3" w14:textId="77777777" w:rsidR="000102EA" w:rsidRPr="004B7AAA" w:rsidRDefault="000102EA" w:rsidP="003A19A7">
            <w:pPr>
              <w:spacing w:line="480" w:lineRule="auto"/>
            </w:pPr>
          </w:p>
        </w:tc>
        <w:tc>
          <w:tcPr>
            <w:tcW w:w="609" w:type="pct"/>
          </w:tcPr>
          <w:p w14:paraId="706D0087" w14:textId="77777777" w:rsidR="000102EA" w:rsidRPr="004B7AAA" w:rsidRDefault="000102EA" w:rsidP="003A19A7">
            <w:pPr>
              <w:spacing w:line="480" w:lineRule="auto"/>
            </w:pPr>
          </w:p>
        </w:tc>
        <w:tc>
          <w:tcPr>
            <w:tcW w:w="856" w:type="pct"/>
          </w:tcPr>
          <w:p w14:paraId="20BA206C" w14:textId="77777777" w:rsidR="000102EA" w:rsidRPr="004B7AAA" w:rsidRDefault="000102EA" w:rsidP="003A19A7">
            <w:pPr>
              <w:spacing w:line="480" w:lineRule="auto"/>
            </w:pPr>
          </w:p>
        </w:tc>
        <w:tc>
          <w:tcPr>
            <w:tcW w:w="387" w:type="pct"/>
          </w:tcPr>
          <w:p w14:paraId="1F7A9FEF" w14:textId="77777777" w:rsidR="000102EA" w:rsidRPr="004B7AAA" w:rsidRDefault="000102EA" w:rsidP="003A19A7">
            <w:pPr>
              <w:spacing w:line="480" w:lineRule="auto"/>
            </w:pPr>
          </w:p>
        </w:tc>
      </w:tr>
      <w:tr w:rsidR="000102EA" w:rsidRPr="004B7AAA" w14:paraId="7492057A" w14:textId="77777777" w:rsidTr="003A19A7">
        <w:trPr>
          <w:trHeight w:val="452"/>
        </w:trPr>
        <w:tc>
          <w:tcPr>
            <w:tcW w:w="1276" w:type="pct"/>
          </w:tcPr>
          <w:p w14:paraId="179887F5" w14:textId="56666323" w:rsidR="000102EA" w:rsidRDefault="000102EA" w:rsidP="003A19A7">
            <w:pPr>
              <w:spacing w:line="480" w:lineRule="auto"/>
            </w:pPr>
            <w:r>
              <w:rPr>
                <w:rFonts w:ascii="Calibri" w:hAnsi="Calibri" w:cs="Calibri"/>
              </w:rPr>
              <w:t xml:space="preserve">  ≤</w:t>
            </w:r>
            <w:r>
              <w:rPr>
                <w:rFonts w:hint="eastAsia"/>
              </w:rPr>
              <w:t>0.7 (n=</w:t>
            </w:r>
            <w:r>
              <w:t>44</w:t>
            </w:r>
            <w:r>
              <w:rPr>
                <w:rFonts w:hint="eastAsia"/>
              </w:rPr>
              <w:t>)</w:t>
            </w:r>
          </w:p>
        </w:tc>
        <w:tc>
          <w:tcPr>
            <w:tcW w:w="954" w:type="pct"/>
          </w:tcPr>
          <w:p w14:paraId="51A485D0" w14:textId="06382B06" w:rsidR="000102EA" w:rsidRPr="004B7AAA" w:rsidRDefault="000102EA" w:rsidP="003A19A7">
            <w:pPr>
              <w:spacing w:line="480" w:lineRule="auto"/>
            </w:pPr>
            <w:r>
              <w:rPr>
                <w:rFonts w:hint="eastAsia"/>
              </w:rPr>
              <w:t>2(</w:t>
            </w:r>
            <w:r>
              <w:t>6.1</w:t>
            </w:r>
            <w:r>
              <w:rPr>
                <w:rFonts w:hint="eastAsia"/>
              </w:rPr>
              <w:t>)</w:t>
            </w:r>
          </w:p>
        </w:tc>
        <w:tc>
          <w:tcPr>
            <w:tcW w:w="918" w:type="pct"/>
          </w:tcPr>
          <w:p w14:paraId="2FAE652A" w14:textId="33D727F3" w:rsidR="000102EA" w:rsidRPr="004B7AAA" w:rsidRDefault="000102EA" w:rsidP="003A19A7">
            <w:pPr>
              <w:spacing w:line="480" w:lineRule="auto"/>
            </w:pPr>
            <w:r>
              <w:rPr>
                <w:rFonts w:hint="eastAsia"/>
              </w:rPr>
              <w:t>2(</w:t>
            </w:r>
            <w:r>
              <w:t>18.2</w:t>
            </w:r>
            <w:r>
              <w:rPr>
                <w:rFonts w:hint="eastAsia"/>
              </w:rPr>
              <w:t>)</w:t>
            </w:r>
          </w:p>
        </w:tc>
        <w:tc>
          <w:tcPr>
            <w:tcW w:w="609" w:type="pct"/>
          </w:tcPr>
          <w:p w14:paraId="506BC59D" w14:textId="6024538B" w:rsidR="000102EA" w:rsidRPr="004B7AAA" w:rsidRDefault="000102EA" w:rsidP="003A19A7">
            <w:pPr>
              <w:spacing w:line="480" w:lineRule="auto"/>
            </w:pPr>
            <w:r>
              <w:rPr>
                <w:rFonts w:hint="eastAsia"/>
              </w:rPr>
              <w:t>3.45</w:t>
            </w:r>
          </w:p>
        </w:tc>
        <w:tc>
          <w:tcPr>
            <w:tcW w:w="856" w:type="pct"/>
          </w:tcPr>
          <w:p w14:paraId="5188EB34" w14:textId="6CA5D329" w:rsidR="000102EA" w:rsidRPr="004B7AAA" w:rsidRDefault="000102EA" w:rsidP="003A19A7">
            <w:pPr>
              <w:spacing w:line="480" w:lineRule="auto"/>
            </w:pPr>
            <w:r>
              <w:rPr>
                <w:rFonts w:hint="eastAsia"/>
              </w:rPr>
              <w:t>0.42-28.01</w:t>
            </w:r>
          </w:p>
        </w:tc>
        <w:tc>
          <w:tcPr>
            <w:tcW w:w="387" w:type="pct"/>
          </w:tcPr>
          <w:p w14:paraId="0CB41B8F" w14:textId="30A2B9AA" w:rsidR="000102EA" w:rsidRPr="004B7AAA" w:rsidRDefault="000102EA" w:rsidP="003A19A7">
            <w:pPr>
              <w:spacing w:line="480" w:lineRule="auto"/>
            </w:pPr>
            <w:r>
              <w:rPr>
                <w:rFonts w:hint="eastAsia"/>
              </w:rPr>
              <w:t>0.25</w:t>
            </w:r>
          </w:p>
        </w:tc>
      </w:tr>
      <w:tr w:rsidR="000102EA" w:rsidRPr="004B7AAA" w14:paraId="4C52C77E" w14:textId="77777777" w:rsidTr="003A19A7">
        <w:trPr>
          <w:trHeight w:val="452"/>
        </w:trPr>
        <w:tc>
          <w:tcPr>
            <w:tcW w:w="1276" w:type="pct"/>
          </w:tcPr>
          <w:p w14:paraId="4B359BA5" w14:textId="0908D27A" w:rsidR="000102EA" w:rsidRDefault="000102EA" w:rsidP="003A19A7">
            <w:pPr>
              <w:spacing w:line="480" w:lineRule="auto"/>
            </w:pPr>
            <w:r>
              <w:t xml:space="preserve">  </w:t>
            </w:r>
            <w:r>
              <w:rPr>
                <w:rFonts w:hint="eastAsia"/>
              </w:rPr>
              <w:t>0.7~0.9</w:t>
            </w:r>
            <w:r>
              <w:t xml:space="preserve"> (n=287)</w:t>
            </w:r>
          </w:p>
        </w:tc>
        <w:tc>
          <w:tcPr>
            <w:tcW w:w="954" w:type="pct"/>
          </w:tcPr>
          <w:p w14:paraId="62A0EE51" w14:textId="6DB98CA4" w:rsidR="000102EA" w:rsidRPr="004B7AAA" w:rsidRDefault="000102EA" w:rsidP="003A19A7">
            <w:pPr>
              <w:spacing w:line="480" w:lineRule="auto"/>
            </w:pPr>
            <w:r>
              <w:rPr>
                <w:rFonts w:hint="eastAsia"/>
              </w:rPr>
              <w:t>12(</w:t>
            </w:r>
            <w:r>
              <w:t>6.4</w:t>
            </w:r>
            <w:r>
              <w:rPr>
                <w:rFonts w:hint="eastAsia"/>
              </w:rPr>
              <w:t>)</w:t>
            </w:r>
          </w:p>
        </w:tc>
        <w:tc>
          <w:tcPr>
            <w:tcW w:w="918" w:type="pct"/>
          </w:tcPr>
          <w:p w14:paraId="52E39069" w14:textId="02556046" w:rsidR="000102EA" w:rsidRPr="004B7AAA" w:rsidRDefault="000102EA" w:rsidP="003A19A7">
            <w:pPr>
              <w:spacing w:line="480" w:lineRule="auto"/>
            </w:pPr>
            <w:r>
              <w:rPr>
                <w:rFonts w:hint="eastAsia"/>
              </w:rPr>
              <w:t>5</w:t>
            </w:r>
            <w:r>
              <w:t>(5.1)</w:t>
            </w:r>
          </w:p>
        </w:tc>
        <w:tc>
          <w:tcPr>
            <w:tcW w:w="609" w:type="pct"/>
          </w:tcPr>
          <w:p w14:paraId="7F27F710" w14:textId="205B181A" w:rsidR="000102EA" w:rsidRPr="004B7AAA" w:rsidRDefault="000102EA" w:rsidP="003A19A7">
            <w:pPr>
              <w:spacing w:line="480" w:lineRule="auto"/>
            </w:pPr>
            <w:r>
              <w:rPr>
                <w:rFonts w:hint="eastAsia"/>
              </w:rPr>
              <w:t>0.79</w:t>
            </w:r>
          </w:p>
        </w:tc>
        <w:tc>
          <w:tcPr>
            <w:tcW w:w="856" w:type="pct"/>
          </w:tcPr>
          <w:p w14:paraId="3B3E28BC" w14:textId="61B8598A" w:rsidR="000102EA" w:rsidRPr="004B7AAA" w:rsidRDefault="000102EA" w:rsidP="003A19A7">
            <w:pPr>
              <w:spacing w:line="480" w:lineRule="auto"/>
            </w:pPr>
            <w:r>
              <w:rPr>
                <w:rFonts w:hint="eastAsia"/>
              </w:rPr>
              <w:t>0.27-2.32</w:t>
            </w:r>
          </w:p>
        </w:tc>
        <w:tc>
          <w:tcPr>
            <w:tcW w:w="387" w:type="pct"/>
          </w:tcPr>
          <w:p w14:paraId="5AAD7AF4" w14:textId="784FE789" w:rsidR="000102EA" w:rsidRPr="004B7AAA" w:rsidRDefault="000102EA" w:rsidP="003A19A7">
            <w:pPr>
              <w:spacing w:line="480" w:lineRule="auto"/>
            </w:pPr>
            <w:r>
              <w:rPr>
                <w:rFonts w:hint="eastAsia"/>
              </w:rPr>
              <w:t>0.67</w:t>
            </w:r>
          </w:p>
        </w:tc>
      </w:tr>
      <w:tr w:rsidR="000102EA" w:rsidRPr="004B7AAA" w14:paraId="0BAD17D2" w14:textId="77777777" w:rsidTr="003A19A7">
        <w:trPr>
          <w:trHeight w:val="452"/>
        </w:trPr>
        <w:tc>
          <w:tcPr>
            <w:tcW w:w="1276" w:type="pct"/>
          </w:tcPr>
          <w:p w14:paraId="0BF0B7FA" w14:textId="6CC2603F" w:rsidR="000102EA" w:rsidRDefault="000102EA" w:rsidP="003A19A7">
            <w:pPr>
              <w:spacing w:line="480" w:lineRule="auto"/>
            </w:pPr>
            <w:r>
              <w:t xml:space="preserve">  </w:t>
            </w:r>
            <w:r>
              <w:rPr>
                <w:rFonts w:hint="eastAsia"/>
              </w:rPr>
              <w:t>&gt;0.9</w:t>
            </w:r>
            <w:r>
              <w:t xml:space="preserve"> (n=279)</w:t>
            </w:r>
          </w:p>
        </w:tc>
        <w:tc>
          <w:tcPr>
            <w:tcW w:w="954" w:type="pct"/>
          </w:tcPr>
          <w:p w14:paraId="2CCEAA8B" w14:textId="2C725BE5" w:rsidR="000102EA" w:rsidRPr="004B7AAA" w:rsidRDefault="000102EA" w:rsidP="003A19A7">
            <w:pPr>
              <w:spacing w:line="480" w:lineRule="auto"/>
            </w:pPr>
            <w:r>
              <w:rPr>
                <w:rFonts w:hint="eastAsia"/>
              </w:rPr>
              <w:t>10(</w:t>
            </w:r>
            <w:r>
              <w:t>5.0</w:t>
            </w:r>
            <w:r>
              <w:rPr>
                <w:rFonts w:hint="eastAsia"/>
              </w:rPr>
              <w:t>)</w:t>
            </w:r>
          </w:p>
        </w:tc>
        <w:tc>
          <w:tcPr>
            <w:tcW w:w="918" w:type="pct"/>
          </w:tcPr>
          <w:p w14:paraId="0F715D3B" w14:textId="3A3C3409" w:rsidR="000102EA" w:rsidRPr="004B7AAA" w:rsidRDefault="000102EA" w:rsidP="003A19A7">
            <w:pPr>
              <w:spacing w:line="480" w:lineRule="auto"/>
            </w:pPr>
            <w:r>
              <w:rPr>
                <w:rFonts w:hint="eastAsia"/>
              </w:rPr>
              <w:t>2(</w:t>
            </w:r>
            <w:r>
              <w:t>2.6</w:t>
            </w:r>
            <w:r>
              <w:rPr>
                <w:rFonts w:hint="eastAsia"/>
              </w:rPr>
              <w:t>)</w:t>
            </w:r>
          </w:p>
        </w:tc>
        <w:tc>
          <w:tcPr>
            <w:tcW w:w="609" w:type="pct"/>
          </w:tcPr>
          <w:p w14:paraId="0B1265E5" w14:textId="32A520ED" w:rsidR="000102EA" w:rsidRPr="004B7AAA" w:rsidRDefault="000102EA" w:rsidP="003A19A7">
            <w:pPr>
              <w:spacing w:line="480" w:lineRule="auto"/>
            </w:pPr>
            <w:r>
              <w:rPr>
                <w:rFonts w:hint="eastAsia"/>
              </w:rPr>
              <w:t>0.51</w:t>
            </w:r>
          </w:p>
        </w:tc>
        <w:tc>
          <w:tcPr>
            <w:tcW w:w="856" w:type="pct"/>
          </w:tcPr>
          <w:p w14:paraId="5BDBC447" w14:textId="03ECEDE8" w:rsidR="000102EA" w:rsidRPr="004B7AAA" w:rsidRDefault="000102EA" w:rsidP="003A19A7">
            <w:pPr>
              <w:spacing w:line="480" w:lineRule="auto"/>
            </w:pPr>
            <w:r>
              <w:rPr>
                <w:rFonts w:hint="eastAsia"/>
              </w:rPr>
              <w:t>0.11-2.39</w:t>
            </w:r>
          </w:p>
        </w:tc>
        <w:tc>
          <w:tcPr>
            <w:tcW w:w="387" w:type="pct"/>
          </w:tcPr>
          <w:p w14:paraId="1905B994" w14:textId="336F8D89" w:rsidR="000102EA" w:rsidRPr="004B7AAA" w:rsidRDefault="000102EA" w:rsidP="003A19A7">
            <w:pPr>
              <w:spacing w:line="480" w:lineRule="auto"/>
            </w:pPr>
            <w:r>
              <w:rPr>
                <w:rFonts w:hint="eastAsia"/>
              </w:rPr>
              <w:t>0.39</w:t>
            </w:r>
          </w:p>
        </w:tc>
      </w:tr>
    </w:tbl>
    <w:p w14:paraId="32B0AC65" w14:textId="77777777" w:rsidR="004A26F2" w:rsidRPr="004B7AAA" w:rsidRDefault="004A26F2" w:rsidP="004A26F2">
      <w:pPr>
        <w:spacing w:line="480" w:lineRule="auto"/>
      </w:pPr>
      <w:r w:rsidRPr="004B7AAA">
        <w:rPr>
          <w:b/>
          <w:bCs/>
        </w:rPr>
        <w:t xml:space="preserve">SICH based on ECASS-II definition  </w:t>
      </w:r>
    </w:p>
    <w:p w14:paraId="3ED25B9C" w14:textId="77777777" w:rsidR="004A26F2" w:rsidRPr="00847F6F" w:rsidRDefault="004A26F2" w:rsidP="004A26F2">
      <w:pPr>
        <w:spacing w:line="480" w:lineRule="auto"/>
        <w:rPr>
          <w:b/>
        </w:rPr>
      </w:pPr>
      <w:r w:rsidRPr="00847F6F">
        <w:rPr>
          <w:b/>
        </w:rPr>
        <w:t xml:space="preserve">IHD: Ischemic heart disease; AC: anticoagulant; AP: antiplatelet </w:t>
      </w:r>
    </w:p>
    <w:p w14:paraId="27113D00" w14:textId="77777777" w:rsidR="004A26F2" w:rsidRPr="004B7AAA" w:rsidRDefault="004A26F2" w:rsidP="004A26F2">
      <w:pPr>
        <w:spacing w:line="480" w:lineRule="auto"/>
      </w:pPr>
      <w:r w:rsidRPr="004B7AAA">
        <w:rPr>
          <w:b/>
          <w:bCs/>
        </w:rPr>
        <w:t xml:space="preserve">OR: Odds ratio  </w:t>
      </w:r>
    </w:p>
    <w:p w14:paraId="5B5DEDDC" w14:textId="77777777" w:rsidR="004A26F2" w:rsidRPr="004B7AAA" w:rsidRDefault="004A26F2" w:rsidP="004A26F2">
      <w:pPr>
        <w:spacing w:line="480" w:lineRule="auto"/>
      </w:pPr>
    </w:p>
    <w:p w14:paraId="3D7AE7FD" w14:textId="5D0E7826" w:rsidR="004A26F2" w:rsidRPr="004B7AAA" w:rsidRDefault="004A26F2" w:rsidP="004A26F2">
      <w:pPr>
        <w:spacing w:line="480" w:lineRule="auto"/>
      </w:pPr>
      <w:bookmarkStart w:id="0" w:name="_GoBack"/>
      <w:bookmarkEnd w:id="0"/>
    </w:p>
    <w:sectPr w:rsidR="004A26F2" w:rsidRPr="004B7AAA" w:rsidSect="00F51A5D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7C8F28" w14:textId="77777777" w:rsidR="003B2943" w:rsidRDefault="003B2943">
      <w:r>
        <w:separator/>
      </w:r>
    </w:p>
  </w:endnote>
  <w:endnote w:type="continuationSeparator" w:id="0">
    <w:p w14:paraId="2BA8211A" w14:textId="77777777" w:rsidR="003B2943" w:rsidRDefault="003B2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4E9D31" w14:textId="77777777" w:rsidR="00E36BF7" w:rsidRDefault="004A26F2" w:rsidP="001B67DA">
    <w:pPr>
      <w:pStyle w:val="a3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4DF13F0F" w14:textId="77777777" w:rsidR="00E36BF7" w:rsidRDefault="003B2943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1D132F" w14:textId="77777777" w:rsidR="00E36BF7" w:rsidRDefault="004A26F2" w:rsidP="001B67DA">
    <w:pPr>
      <w:pStyle w:val="a3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3B2943">
      <w:rPr>
        <w:rStyle w:val="a6"/>
        <w:noProof/>
      </w:rPr>
      <w:t>1</w:t>
    </w:r>
    <w:r>
      <w:rPr>
        <w:rStyle w:val="a6"/>
      </w:rPr>
      <w:fldChar w:fldCharType="end"/>
    </w:r>
  </w:p>
  <w:p w14:paraId="1975FCC5" w14:textId="77777777" w:rsidR="00E36BF7" w:rsidRDefault="003B2943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080ED0" w14:textId="77777777" w:rsidR="003B2943" w:rsidRDefault="003B2943">
      <w:r>
        <w:separator/>
      </w:r>
    </w:p>
  </w:footnote>
  <w:footnote w:type="continuationSeparator" w:id="0">
    <w:p w14:paraId="3F37017E" w14:textId="77777777" w:rsidR="003B2943" w:rsidRDefault="003B29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6F2"/>
    <w:rsid w:val="000102EA"/>
    <w:rsid w:val="00034F37"/>
    <w:rsid w:val="00067559"/>
    <w:rsid w:val="000A5E5E"/>
    <w:rsid w:val="001366EB"/>
    <w:rsid w:val="0020685B"/>
    <w:rsid w:val="002145BC"/>
    <w:rsid w:val="00276EA5"/>
    <w:rsid w:val="002B3046"/>
    <w:rsid w:val="002C46F5"/>
    <w:rsid w:val="002F407B"/>
    <w:rsid w:val="00327A92"/>
    <w:rsid w:val="003B2943"/>
    <w:rsid w:val="003C720F"/>
    <w:rsid w:val="004059C1"/>
    <w:rsid w:val="00414340"/>
    <w:rsid w:val="0042701F"/>
    <w:rsid w:val="004368C0"/>
    <w:rsid w:val="00463282"/>
    <w:rsid w:val="00465B66"/>
    <w:rsid w:val="004779FD"/>
    <w:rsid w:val="004A26F2"/>
    <w:rsid w:val="004C5156"/>
    <w:rsid w:val="00522EA1"/>
    <w:rsid w:val="005518D4"/>
    <w:rsid w:val="005725D8"/>
    <w:rsid w:val="0058293D"/>
    <w:rsid w:val="005C401A"/>
    <w:rsid w:val="00607B47"/>
    <w:rsid w:val="006135DA"/>
    <w:rsid w:val="00625AF6"/>
    <w:rsid w:val="006466B3"/>
    <w:rsid w:val="006761B3"/>
    <w:rsid w:val="00686B5F"/>
    <w:rsid w:val="006B1051"/>
    <w:rsid w:val="006D7D1B"/>
    <w:rsid w:val="00763CE9"/>
    <w:rsid w:val="00785521"/>
    <w:rsid w:val="00792FFF"/>
    <w:rsid w:val="007A5231"/>
    <w:rsid w:val="00832A69"/>
    <w:rsid w:val="008759D7"/>
    <w:rsid w:val="008765A1"/>
    <w:rsid w:val="00881772"/>
    <w:rsid w:val="008C55AB"/>
    <w:rsid w:val="009369C3"/>
    <w:rsid w:val="0096000A"/>
    <w:rsid w:val="009A75BE"/>
    <w:rsid w:val="00A01581"/>
    <w:rsid w:val="00A823B1"/>
    <w:rsid w:val="00B14EB1"/>
    <w:rsid w:val="00B33783"/>
    <w:rsid w:val="00B93348"/>
    <w:rsid w:val="00BC59B0"/>
    <w:rsid w:val="00BD1A00"/>
    <w:rsid w:val="00BF67E5"/>
    <w:rsid w:val="00C517A3"/>
    <w:rsid w:val="00CA2FC8"/>
    <w:rsid w:val="00CB4833"/>
    <w:rsid w:val="00CC4C40"/>
    <w:rsid w:val="00CC6456"/>
    <w:rsid w:val="00CF6004"/>
    <w:rsid w:val="00D145D7"/>
    <w:rsid w:val="00D32CC2"/>
    <w:rsid w:val="00D4687A"/>
    <w:rsid w:val="00D6698B"/>
    <w:rsid w:val="00DF43A5"/>
    <w:rsid w:val="00E133C6"/>
    <w:rsid w:val="00E7318B"/>
    <w:rsid w:val="00E7634F"/>
    <w:rsid w:val="00EA13DB"/>
    <w:rsid w:val="00EA2D51"/>
    <w:rsid w:val="00EC0401"/>
    <w:rsid w:val="00EF3955"/>
    <w:rsid w:val="00F51A5D"/>
    <w:rsid w:val="00F7635B"/>
    <w:rsid w:val="00F85998"/>
    <w:rsid w:val="00FA0056"/>
    <w:rsid w:val="00FB3AB5"/>
    <w:rsid w:val="00FE4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BBC38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A26F2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A26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4A26F2"/>
    <w:rPr>
      <w:rFonts w:ascii="Times New Roman" w:hAnsi="Times New Roman" w:cs="Times New Roman"/>
      <w:kern w:val="0"/>
      <w:sz w:val="20"/>
      <w:szCs w:val="20"/>
    </w:rPr>
  </w:style>
  <w:style w:type="table" w:styleId="a5">
    <w:name w:val="Table Grid"/>
    <w:basedOn w:val="a1"/>
    <w:uiPriority w:val="39"/>
    <w:rsid w:val="004A26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page number"/>
    <w:basedOn w:val="a0"/>
    <w:uiPriority w:val="99"/>
    <w:semiHidden/>
    <w:unhideWhenUsed/>
    <w:rsid w:val="004A26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2</Words>
  <Characters>1608</Characters>
  <Application>Microsoft Macintosh Word</Application>
  <DocSecurity>0</DocSecurity>
  <Lines>13</Lines>
  <Paragraphs>3</Paragraphs>
  <ScaleCrop>false</ScaleCrop>
  <LinksUpToDate>false</LinksUpToDate>
  <CharactersWithSpaces>1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3</cp:revision>
  <dcterms:created xsi:type="dcterms:W3CDTF">2018-04-18T12:54:00Z</dcterms:created>
  <dcterms:modified xsi:type="dcterms:W3CDTF">2018-04-18T12:55:00Z</dcterms:modified>
</cp:coreProperties>
</file>